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33B32" w14:textId="6DC79183" w:rsidR="002A170A" w:rsidRPr="0094401B" w:rsidRDefault="002A170A" w:rsidP="003F1107">
      <w:pPr>
        <w:widowControl/>
        <w:spacing w:line="480" w:lineRule="auto"/>
        <w:contextualSpacing/>
        <w:jc w:val="left"/>
        <w:rPr>
          <w:rFonts w:ascii="Times New Roman" w:hAnsi="Times New Roman" w:cs="Times New Roman"/>
          <w:b/>
          <w:bCs/>
          <w:sz w:val="24"/>
          <w:szCs w:val="24"/>
        </w:rPr>
      </w:pPr>
      <w:r w:rsidRPr="0094401B">
        <w:rPr>
          <w:rFonts w:ascii="Times New Roman" w:hAnsi="Times New Roman" w:cs="Times New Roman"/>
          <w:b/>
          <w:bCs/>
          <w:sz w:val="24"/>
          <w:szCs w:val="24"/>
        </w:rPr>
        <w:t>Supplementary note 1</w:t>
      </w:r>
    </w:p>
    <w:p w14:paraId="7ED2E9FE" w14:textId="0F155815" w:rsidR="002A170A" w:rsidRPr="003F1107" w:rsidRDefault="002A170A" w:rsidP="003F1107">
      <w:pPr>
        <w:spacing w:line="480" w:lineRule="auto"/>
        <w:contextualSpacing/>
        <w:jc w:val="left"/>
        <w:rPr>
          <w:rFonts w:ascii="Times New Roman" w:hAnsi="Times New Roman" w:cs="Times New Roman"/>
          <w:sz w:val="24"/>
          <w:szCs w:val="24"/>
        </w:rPr>
      </w:pPr>
      <w:r w:rsidRPr="003F1107">
        <w:rPr>
          <w:rFonts w:ascii="Times New Roman" w:hAnsi="Times New Roman" w:cs="Times New Roman"/>
          <w:sz w:val="24"/>
          <w:szCs w:val="24"/>
        </w:rPr>
        <w:t xml:space="preserve">By FISH staining of fecal sections, we confirmed that </w:t>
      </w:r>
      <w:r w:rsidRPr="003F1107">
        <w:rPr>
          <w:rFonts w:ascii="Times New Roman" w:hAnsi="Times New Roman" w:cs="Times New Roman"/>
          <w:i/>
          <w:sz w:val="24"/>
          <w:szCs w:val="24"/>
        </w:rPr>
        <w:t>Bifidobacterium</w:t>
      </w:r>
      <w:r w:rsidRPr="003F1107">
        <w:rPr>
          <w:rFonts w:ascii="Times New Roman" w:hAnsi="Times New Roman" w:cs="Times New Roman"/>
          <w:sz w:val="24"/>
          <w:szCs w:val="24"/>
        </w:rPr>
        <w:t xml:space="preserve"> colonized the surface of </w:t>
      </w:r>
      <w:r w:rsidR="00866A31">
        <w:rPr>
          <w:rFonts w:ascii="Times New Roman" w:hAnsi="Times New Roman" w:cs="Times New Roman"/>
          <w:sz w:val="24"/>
          <w:szCs w:val="24"/>
        </w:rPr>
        <w:t>pSt</w:t>
      </w:r>
      <w:r w:rsidRPr="003F1107">
        <w:rPr>
          <w:rFonts w:ascii="Times New Roman" w:hAnsi="Times New Roman" w:cs="Times New Roman"/>
          <w:sz w:val="24"/>
          <w:szCs w:val="24"/>
        </w:rPr>
        <w:t xml:space="preserve"> granules in six of the ten subjects participated in Experiment III, but not in the other four subjects </w:t>
      </w:r>
      <w:r w:rsidRPr="003F1107">
        <w:rPr>
          <w:rFonts w:ascii="Times New Roman" w:hAnsi="Times New Roman" w:cs="Times New Roman"/>
          <w:b/>
          <w:color w:val="ED7D31" w:themeColor="accent2"/>
          <w:sz w:val="24"/>
          <w:szCs w:val="24"/>
        </w:rPr>
        <w:t>(</w:t>
      </w:r>
      <w:r w:rsidR="00866A31">
        <w:rPr>
          <w:rFonts w:ascii="Times New Roman" w:hAnsi="Times New Roman" w:cs="Times New Roman"/>
          <w:b/>
          <w:color w:val="ED7D31" w:themeColor="accent2"/>
          <w:sz w:val="24"/>
          <w:szCs w:val="24"/>
        </w:rPr>
        <w:t>Table 1</w:t>
      </w:r>
      <w:r w:rsidRPr="003F1107">
        <w:rPr>
          <w:rFonts w:ascii="Times New Roman" w:hAnsi="Times New Roman" w:cs="Times New Roman"/>
          <w:b/>
          <w:color w:val="ED7D31" w:themeColor="accent2"/>
          <w:sz w:val="24"/>
          <w:szCs w:val="24"/>
        </w:rPr>
        <w:t>)</w:t>
      </w:r>
      <w:r w:rsidRPr="003F1107">
        <w:rPr>
          <w:rFonts w:ascii="Times New Roman" w:hAnsi="Times New Roman" w:cs="Times New Roman"/>
          <w:sz w:val="24"/>
          <w:szCs w:val="24"/>
        </w:rPr>
        <w:t xml:space="preserve">. To further understand the localization at species level, we surveyed localization of major bifidobacterial species present in </w:t>
      </w:r>
      <w:r w:rsidR="00866A31">
        <w:rPr>
          <w:rFonts w:ascii="Times New Roman" w:hAnsi="Times New Roman" w:cs="Times New Roman"/>
          <w:sz w:val="24"/>
          <w:szCs w:val="24"/>
        </w:rPr>
        <w:t>the six</w:t>
      </w:r>
      <w:r w:rsidRPr="003F1107">
        <w:rPr>
          <w:rFonts w:ascii="Times New Roman" w:hAnsi="Times New Roman" w:cs="Times New Roman"/>
          <w:sz w:val="24"/>
          <w:szCs w:val="24"/>
        </w:rPr>
        <w:t xml:space="preserve"> subject, and identified the colonizing species as </w:t>
      </w:r>
      <w:r w:rsidRPr="003F1107">
        <w:rPr>
          <w:rFonts w:ascii="Times New Roman" w:hAnsi="Times New Roman" w:cs="Times New Roman"/>
          <w:i/>
          <w:sz w:val="24"/>
          <w:szCs w:val="24"/>
        </w:rPr>
        <w:t>B. adolescentis</w:t>
      </w:r>
      <w:r w:rsidRPr="003F1107">
        <w:rPr>
          <w:rFonts w:ascii="Times New Roman" w:hAnsi="Times New Roman" w:cs="Times New Roman"/>
          <w:sz w:val="24"/>
          <w:szCs w:val="24"/>
        </w:rPr>
        <w:t xml:space="preserve"> in four subjects, and as </w:t>
      </w:r>
      <w:r w:rsidRPr="003F1107">
        <w:rPr>
          <w:rFonts w:ascii="Times New Roman" w:hAnsi="Times New Roman" w:cs="Times New Roman"/>
          <w:i/>
          <w:sz w:val="24"/>
          <w:szCs w:val="24"/>
        </w:rPr>
        <w:t xml:space="preserve">B. pseudolongum </w:t>
      </w:r>
      <w:r w:rsidRPr="003F1107">
        <w:rPr>
          <w:rFonts w:ascii="Times New Roman" w:hAnsi="Times New Roman" w:cs="Times New Roman"/>
          <w:sz w:val="24"/>
          <w:szCs w:val="24"/>
        </w:rPr>
        <w:t xml:space="preserve">and </w:t>
      </w:r>
      <w:r w:rsidRPr="003F1107">
        <w:rPr>
          <w:rFonts w:ascii="Times New Roman" w:hAnsi="Times New Roman" w:cs="Times New Roman"/>
          <w:i/>
          <w:sz w:val="24"/>
          <w:szCs w:val="24"/>
        </w:rPr>
        <w:t>B. longum</w:t>
      </w:r>
      <w:r w:rsidRPr="003F1107">
        <w:rPr>
          <w:rFonts w:ascii="Times New Roman" w:hAnsi="Times New Roman" w:cs="Times New Roman"/>
          <w:sz w:val="24"/>
          <w:szCs w:val="24"/>
        </w:rPr>
        <w:t xml:space="preserve"> in one subject each </w:t>
      </w:r>
      <w:r w:rsidRPr="003F1107">
        <w:rPr>
          <w:rFonts w:ascii="Times New Roman" w:hAnsi="Times New Roman" w:cs="Times New Roman"/>
          <w:b/>
          <w:color w:val="ED7D31" w:themeColor="accent2"/>
          <w:sz w:val="24"/>
          <w:szCs w:val="24"/>
        </w:rPr>
        <w:t>(</w:t>
      </w:r>
      <w:r w:rsidR="00866A31">
        <w:rPr>
          <w:rFonts w:ascii="Times New Roman" w:hAnsi="Times New Roman" w:cs="Times New Roman"/>
          <w:b/>
          <w:color w:val="ED7D31" w:themeColor="accent2"/>
          <w:sz w:val="24"/>
          <w:szCs w:val="24"/>
        </w:rPr>
        <w:t>Table 1</w:t>
      </w:r>
      <w:r w:rsidR="005A688C">
        <w:rPr>
          <w:rFonts w:ascii="Times New Roman" w:hAnsi="Times New Roman" w:cs="Times New Roman"/>
          <w:b/>
          <w:color w:val="ED7D31" w:themeColor="accent2"/>
          <w:sz w:val="24"/>
          <w:szCs w:val="24"/>
        </w:rPr>
        <w:t xml:space="preserve"> and </w:t>
      </w:r>
      <w:r w:rsidR="00866A31">
        <w:rPr>
          <w:rFonts w:ascii="Times New Roman" w:hAnsi="Times New Roman" w:cs="Times New Roman"/>
          <w:b/>
          <w:color w:val="ED7D31" w:themeColor="accent2"/>
          <w:sz w:val="24"/>
          <w:szCs w:val="24"/>
        </w:rPr>
        <w:t>Fig. 4c</w:t>
      </w:r>
      <w:r w:rsidRPr="003F1107">
        <w:rPr>
          <w:rFonts w:ascii="Times New Roman" w:hAnsi="Times New Roman" w:cs="Times New Roman"/>
          <w:b/>
          <w:color w:val="ED7D31" w:themeColor="accent2"/>
          <w:sz w:val="24"/>
          <w:szCs w:val="24"/>
        </w:rPr>
        <w:t>)</w:t>
      </w:r>
      <w:r w:rsidRPr="003F1107">
        <w:rPr>
          <w:rFonts w:ascii="Times New Roman" w:hAnsi="Times New Roman" w:cs="Times New Roman"/>
          <w:sz w:val="24"/>
          <w:szCs w:val="24"/>
        </w:rPr>
        <w:t xml:space="preserve">. Colonization of </w:t>
      </w:r>
      <w:r w:rsidRPr="003F1107">
        <w:rPr>
          <w:rFonts w:ascii="Times New Roman" w:hAnsi="Times New Roman" w:cs="Times New Roman"/>
          <w:i/>
          <w:sz w:val="24"/>
          <w:szCs w:val="24"/>
        </w:rPr>
        <w:t>B. catenulatum</w:t>
      </w:r>
      <w:r w:rsidRPr="003F1107">
        <w:rPr>
          <w:rFonts w:ascii="Times New Roman" w:hAnsi="Times New Roman" w:cs="Times New Roman"/>
          <w:sz w:val="24"/>
          <w:szCs w:val="24"/>
        </w:rPr>
        <w:t xml:space="preserve"> group was not detected. Colonization by </w:t>
      </w:r>
      <w:r w:rsidRPr="003F1107">
        <w:rPr>
          <w:rFonts w:ascii="Times New Roman" w:hAnsi="Times New Roman" w:cs="Times New Roman"/>
          <w:i/>
          <w:sz w:val="24"/>
          <w:szCs w:val="24"/>
        </w:rPr>
        <w:t>B. adolescentis</w:t>
      </w:r>
      <w:r w:rsidRPr="003F1107">
        <w:rPr>
          <w:rFonts w:ascii="Times New Roman" w:hAnsi="Times New Roman" w:cs="Times New Roman"/>
          <w:sz w:val="24"/>
          <w:szCs w:val="24"/>
        </w:rPr>
        <w:t xml:space="preserve"> was detected in all four carriers of the species, while </w:t>
      </w:r>
      <w:r w:rsidRPr="003F1107">
        <w:rPr>
          <w:rFonts w:ascii="Times New Roman" w:hAnsi="Times New Roman" w:cs="Times New Roman"/>
          <w:i/>
          <w:sz w:val="24"/>
          <w:szCs w:val="24"/>
        </w:rPr>
        <w:t>B. longum</w:t>
      </w:r>
      <w:r w:rsidRPr="003F1107">
        <w:rPr>
          <w:rFonts w:ascii="Times New Roman" w:hAnsi="Times New Roman" w:cs="Times New Roman"/>
          <w:sz w:val="24"/>
          <w:szCs w:val="24"/>
        </w:rPr>
        <w:t xml:space="preserve"> colonized in only one of t</w:t>
      </w:r>
      <w:r w:rsidRPr="008D533A">
        <w:rPr>
          <w:rFonts w:ascii="Times New Roman" w:hAnsi="Times New Roman" w:cs="Times New Roman"/>
          <w:sz w:val="24"/>
          <w:szCs w:val="24"/>
        </w:rPr>
        <w:t xml:space="preserve">he nine carriers (including four subjects without colonization of any </w:t>
      </w:r>
      <w:r w:rsidRPr="008D533A">
        <w:rPr>
          <w:rFonts w:ascii="Times New Roman" w:hAnsi="Times New Roman" w:cs="Times New Roman"/>
          <w:i/>
          <w:sz w:val="24"/>
          <w:szCs w:val="24"/>
        </w:rPr>
        <w:t>Bifidobacterium</w:t>
      </w:r>
      <w:r w:rsidRPr="008D533A">
        <w:rPr>
          <w:rFonts w:ascii="Times New Roman" w:hAnsi="Times New Roman" w:cs="Times New Roman"/>
          <w:sz w:val="24"/>
          <w:szCs w:val="24"/>
        </w:rPr>
        <w:t xml:space="preserve">) </w:t>
      </w:r>
      <w:r w:rsidRPr="008D533A">
        <w:rPr>
          <w:rFonts w:ascii="Times New Roman" w:hAnsi="Times New Roman" w:cs="Times New Roman"/>
          <w:b/>
          <w:color w:val="ED7D31" w:themeColor="accent2"/>
          <w:sz w:val="24"/>
          <w:szCs w:val="24"/>
        </w:rPr>
        <w:t>(</w:t>
      </w:r>
      <w:r w:rsidR="00866A31">
        <w:rPr>
          <w:rFonts w:ascii="Times New Roman" w:hAnsi="Times New Roman" w:cs="Times New Roman"/>
          <w:b/>
          <w:color w:val="ED7D31" w:themeColor="accent2"/>
          <w:sz w:val="24"/>
          <w:szCs w:val="24"/>
        </w:rPr>
        <w:t>Table 1</w:t>
      </w:r>
      <w:r w:rsidRPr="008D533A">
        <w:rPr>
          <w:rFonts w:ascii="Times New Roman" w:hAnsi="Times New Roman" w:cs="Times New Roman"/>
          <w:b/>
          <w:color w:val="ED7D31" w:themeColor="accent2"/>
          <w:sz w:val="24"/>
          <w:szCs w:val="24"/>
        </w:rPr>
        <w:t>)</w:t>
      </w:r>
      <w:r w:rsidRPr="008D533A">
        <w:rPr>
          <w:rFonts w:ascii="Times New Roman" w:hAnsi="Times New Roman" w:cs="Times New Roman"/>
          <w:sz w:val="24"/>
          <w:szCs w:val="24"/>
        </w:rPr>
        <w:t xml:space="preserve">. Adhesion of </w:t>
      </w:r>
      <w:r w:rsidRPr="008D533A">
        <w:rPr>
          <w:rFonts w:ascii="Times New Roman" w:hAnsi="Times New Roman" w:cs="Times New Roman"/>
          <w:i/>
          <w:sz w:val="24"/>
          <w:szCs w:val="24"/>
        </w:rPr>
        <w:t>B. pseudolongum</w:t>
      </w:r>
      <w:r w:rsidRPr="008D533A">
        <w:rPr>
          <w:rFonts w:ascii="Times New Roman" w:hAnsi="Times New Roman" w:cs="Times New Roman"/>
          <w:sz w:val="24"/>
          <w:szCs w:val="24"/>
        </w:rPr>
        <w:t xml:space="preserve"> was eminent in comparison with that of </w:t>
      </w:r>
      <w:r w:rsidRPr="008D533A">
        <w:rPr>
          <w:rFonts w:ascii="Times New Roman" w:hAnsi="Times New Roman" w:cs="Times New Roman"/>
          <w:i/>
          <w:sz w:val="24"/>
          <w:szCs w:val="24"/>
        </w:rPr>
        <w:t>B. longum</w:t>
      </w:r>
      <w:r w:rsidRPr="008D533A">
        <w:rPr>
          <w:rFonts w:ascii="Times New Roman" w:hAnsi="Times New Roman" w:cs="Times New Roman"/>
          <w:sz w:val="24"/>
          <w:szCs w:val="24"/>
        </w:rPr>
        <w:t xml:space="preserve"> and was similar to that of </w:t>
      </w:r>
      <w:r w:rsidRPr="008D533A">
        <w:rPr>
          <w:rFonts w:ascii="Times New Roman" w:hAnsi="Times New Roman" w:cs="Times New Roman"/>
          <w:i/>
          <w:sz w:val="24"/>
          <w:szCs w:val="24"/>
        </w:rPr>
        <w:t>B. adolescentis</w:t>
      </w:r>
      <w:r w:rsidRPr="008D533A">
        <w:rPr>
          <w:rFonts w:ascii="Times New Roman" w:hAnsi="Times New Roman" w:cs="Times New Roman"/>
          <w:sz w:val="24"/>
          <w:szCs w:val="24"/>
        </w:rPr>
        <w:t xml:space="preserve"> </w:t>
      </w:r>
      <w:r w:rsidRPr="008D533A">
        <w:rPr>
          <w:rFonts w:ascii="Times New Roman" w:hAnsi="Times New Roman" w:cs="Times New Roman"/>
          <w:b/>
          <w:color w:val="ED7D31" w:themeColor="accent2"/>
          <w:sz w:val="24"/>
          <w:szCs w:val="24"/>
        </w:rPr>
        <w:t xml:space="preserve">(Fig. </w:t>
      </w:r>
      <w:r w:rsidR="00866A31">
        <w:rPr>
          <w:rFonts w:ascii="Times New Roman" w:hAnsi="Times New Roman" w:cs="Times New Roman"/>
          <w:b/>
          <w:color w:val="ED7D31" w:themeColor="accent2"/>
          <w:sz w:val="24"/>
          <w:szCs w:val="24"/>
        </w:rPr>
        <w:t>4c</w:t>
      </w:r>
      <w:r w:rsidRPr="008D533A">
        <w:rPr>
          <w:rFonts w:ascii="Times New Roman" w:hAnsi="Times New Roman" w:cs="Times New Roman"/>
          <w:b/>
          <w:color w:val="ED7D31" w:themeColor="accent2"/>
          <w:sz w:val="24"/>
          <w:szCs w:val="24"/>
        </w:rPr>
        <w:t>)</w:t>
      </w:r>
      <w:r w:rsidRPr="008D533A">
        <w:rPr>
          <w:rFonts w:ascii="Times New Roman" w:hAnsi="Times New Roman" w:cs="Times New Roman"/>
          <w:sz w:val="24"/>
          <w:szCs w:val="24"/>
        </w:rPr>
        <w:t xml:space="preserve">; however, </w:t>
      </w:r>
      <w:r w:rsidRPr="008D533A">
        <w:rPr>
          <w:rFonts w:ascii="Times New Roman" w:hAnsi="Times New Roman" w:cs="Times New Roman"/>
          <w:i/>
          <w:sz w:val="24"/>
          <w:szCs w:val="24"/>
        </w:rPr>
        <w:t>B. pseudolongum</w:t>
      </w:r>
      <w:r w:rsidRPr="008D533A">
        <w:rPr>
          <w:rFonts w:ascii="Times New Roman" w:hAnsi="Times New Roman" w:cs="Times New Roman"/>
          <w:sz w:val="24"/>
          <w:szCs w:val="24"/>
        </w:rPr>
        <w:t xml:space="preserve"> is not a common gut species in humans</w:t>
      </w:r>
      <w:r w:rsidR="000511A4" w:rsidRPr="008D533A">
        <w:rPr>
          <w:rFonts w:ascii="Times New Roman" w:hAnsi="Times New Roman" w:cs="Times New Roman"/>
          <w:sz w:val="24"/>
          <w:szCs w:val="24"/>
        </w:rPr>
        <w:t xml:space="preserve"> </w:t>
      </w:r>
      <w:r w:rsidR="000511A4" w:rsidRPr="008D533A">
        <w:rPr>
          <w:rFonts w:ascii="Times New Roman" w:hAnsi="Times New Roman" w:cs="Times New Roman"/>
          <w:noProof/>
          <w:sz w:val="24"/>
          <w:szCs w:val="24"/>
        </w:rPr>
        <w:t>[</w:t>
      </w:r>
      <w:r w:rsidR="00927FCA">
        <w:rPr>
          <w:rFonts w:ascii="Times New Roman" w:hAnsi="Times New Roman" w:cs="Times New Roman"/>
          <w:noProof/>
          <w:sz w:val="24"/>
          <w:szCs w:val="24"/>
        </w:rPr>
        <w:t>43</w:t>
      </w:r>
      <w:r w:rsidR="000511A4" w:rsidRPr="008D533A">
        <w:rPr>
          <w:rFonts w:ascii="Times New Roman" w:hAnsi="Times New Roman" w:cs="Times New Roman"/>
          <w:noProof/>
          <w:sz w:val="24"/>
          <w:szCs w:val="24"/>
        </w:rPr>
        <w:t>]</w:t>
      </w:r>
      <w:r w:rsidRPr="008D533A">
        <w:rPr>
          <w:rFonts w:ascii="Times New Roman" w:hAnsi="Times New Roman" w:cs="Times New Roman"/>
          <w:sz w:val="24"/>
          <w:szCs w:val="24"/>
        </w:rPr>
        <w:t xml:space="preserve">. </w:t>
      </w:r>
      <w:r w:rsidRPr="008D533A">
        <w:rPr>
          <w:rFonts w:ascii="Times New Roman" w:hAnsi="Times New Roman" w:cs="Times New Roman"/>
          <w:i/>
          <w:sz w:val="24"/>
          <w:szCs w:val="24"/>
        </w:rPr>
        <w:t>B. adolescentis</w:t>
      </w:r>
      <w:r w:rsidRPr="008D533A">
        <w:rPr>
          <w:rFonts w:ascii="Times New Roman" w:hAnsi="Times New Roman" w:cs="Times New Roman"/>
          <w:sz w:val="24"/>
          <w:szCs w:val="24"/>
        </w:rPr>
        <w:t xml:space="preserve"> and </w:t>
      </w:r>
      <w:r w:rsidRPr="008D533A">
        <w:rPr>
          <w:rFonts w:ascii="Times New Roman" w:hAnsi="Times New Roman" w:cs="Times New Roman"/>
          <w:i/>
          <w:sz w:val="24"/>
          <w:szCs w:val="24"/>
        </w:rPr>
        <w:t>B. pseudolongum</w:t>
      </w:r>
      <w:r w:rsidRPr="008D533A">
        <w:rPr>
          <w:rFonts w:ascii="Times New Roman" w:hAnsi="Times New Roman" w:cs="Times New Roman"/>
          <w:sz w:val="24"/>
          <w:szCs w:val="24"/>
        </w:rPr>
        <w:t xml:space="preserve"> colonized many of the observed </w:t>
      </w:r>
      <w:r w:rsidR="00866A31">
        <w:rPr>
          <w:rFonts w:ascii="Times New Roman" w:hAnsi="Times New Roman" w:cs="Times New Roman"/>
          <w:sz w:val="24"/>
          <w:szCs w:val="24"/>
        </w:rPr>
        <w:t>pSt granules</w:t>
      </w:r>
      <w:r w:rsidRPr="008D533A">
        <w:rPr>
          <w:rFonts w:ascii="Times New Roman" w:hAnsi="Times New Roman" w:cs="Times New Roman"/>
          <w:sz w:val="24"/>
          <w:szCs w:val="24"/>
        </w:rPr>
        <w:t xml:space="preserve">, whereas </w:t>
      </w:r>
      <w:r w:rsidRPr="008D533A">
        <w:rPr>
          <w:rFonts w:ascii="Times New Roman" w:hAnsi="Times New Roman" w:cs="Times New Roman"/>
          <w:i/>
          <w:sz w:val="24"/>
          <w:szCs w:val="24"/>
        </w:rPr>
        <w:t>B. longum</w:t>
      </w:r>
      <w:r w:rsidRPr="008D533A">
        <w:rPr>
          <w:rFonts w:ascii="Times New Roman" w:hAnsi="Times New Roman" w:cs="Times New Roman"/>
          <w:sz w:val="24"/>
          <w:szCs w:val="24"/>
        </w:rPr>
        <w:t xml:space="preserve"> in subject H colonized a relatively small fraction of </w:t>
      </w:r>
      <w:r w:rsidR="00866A31">
        <w:rPr>
          <w:rFonts w:ascii="Times New Roman" w:hAnsi="Times New Roman" w:cs="Times New Roman"/>
          <w:sz w:val="24"/>
          <w:szCs w:val="24"/>
        </w:rPr>
        <w:t>pSt</w:t>
      </w:r>
      <w:r w:rsidRPr="008D533A">
        <w:rPr>
          <w:rFonts w:ascii="Times New Roman" w:hAnsi="Times New Roman" w:cs="Times New Roman"/>
          <w:sz w:val="24"/>
          <w:szCs w:val="24"/>
        </w:rPr>
        <w:t xml:space="preserve"> </w:t>
      </w:r>
      <w:r w:rsidRPr="008D533A">
        <w:rPr>
          <w:rFonts w:ascii="Times New Roman" w:hAnsi="Times New Roman" w:cs="Times New Roman"/>
          <w:b/>
          <w:color w:val="ED7D31" w:themeColor="accent2"/>
          <w:sz w:val="24"/>
          <w:szCs w:val="24"/>
        </w:rPr>
        <w:t>(</w:t>
      </w:r>
      <w:r w:rsidR="00265907">
        <w:rPr>
          <w:rFonts w:ascii="Times New Roman" w:hAnsi="Times New Roman" w:cs="Times New Roman"/>
          <w:b/>
          <w:color w:val="ED7D31" w:themeColor="accent2"/>
          <w:sz w:val="24"/>
          <w:szCs w:val="24"/>
        </w:rPr>
        <w:t>Table 1</w:t>
      </w:r>
      <w:r w:rsidRPr="008D533A">
        <w:rPr>
          <w:rFonts w:ascii="Times New Roman" w:hAnsi="Times New Roman" w:cs="Times New Roman"/>
          <w:b/>
          <w:color w:val="ED7D31" w:themeColor="accent2"/>
          <w:sz w:val="24"/>
          <w:szCs w:val="24"/>
        </w:rPr>
        <w:t>)</w:t>
      </w:r>
      <w:r w:rsidRPr="008D533A">
        <w:rPr>
          <w:rFonts w:ascii="Times New Roman" w:hAnsi="Times New Roman" w:cs="Times New Roman"/>
          <w:sz w:val="24"/>
          <w:szCs w:val="24"/>
        </w:rPr>
        <w:t xml:space="preserve">. The colonization of </w:t>
      </w:r>
      <w:r w:rsidRPr="008D533A">
        <w:rPr>
          <w:rFonts w:ascii="Times New Roman" w:hAnsi="Times New Roman" w:cs="Times New Roman"/>
          <w:i/>
          <w:sz w:val="24"/>
          <w:szCs w:val="24"/>
        </w:rPr>
        <w:t>B. pseudolongum</w:t>
      </w:r>
      <w:r w:rsidRPr="008D533A">
        <w:rPr>
          <w:rFonts w:ascii="Times New Roman" w:hAnsi="Times New Roman" w:cs="Times New Roman"/>
          <w:sz w:val="24"/>
          <w:szCs w:val="24"/>
        </w:rPr>
        <w:t xml:space="preserve"> was consistent with t</w:t>
      </w:r>
      <w:r w:rsidRPr="003F1107">
        <w:rPr>
          <w:rFonts w:ascii="Times New Roman" w:hAnsi="Times New Roman" w:cs="Times New Roman"/>
          <w:sz w:val="24"/>
          <w:szCs w:val="24"/>
        </w:rPr>
        <w:t>he previous finding in murine intestine</w:t>
      </w:r>
      <w:r w:rsidR="000511A4">
        <w:rPr>
          <w:rFonts w:ascii="Times New Roman" w:hAnsi="Times New Roman" w:cs="Times New Roman"/>
          <w:sz w:val="24"/>
          <w:szCs w:val="24"/>
        </w:rPr>
        <w:t xml:space="preserve"> </w:t>
      </w:r>
      <w:r w:rsidR="000511A4">
        <w:rPr>
          <w:rFonts w:ascii="Times New Roman" w:hAnsi="Times New Roman" w:cs="Times New Roman"/>
          <w:noProof/>
          <w:sz w:val="24"/>
          <w:szCs w:val="24"/>
        </w:rPr>
        <w:t>[12]</w:t>
      </w:r>
      <w:r w:rsidRPr="003F1107">
        <w:rPr>
          <w:rFonts w:ascii="Times New Roman" w:hAnsi="Times New Roman" w:cs="Times New Roman"/>
          <w:sz w:val="24"/>
          <w:szCs w:val="24"/>
        </w:rPr>
        <w:t>, suggesting evolutionally conserved relationship between bifidobacteria and RS2.</w:t>
      </w:r>
    </w:p>
    <w:p w14:paraId="7C67A6A3" w14:textId="6BEE7DCC" w:rsidR="002A170A" w:rsidRPr="003F1107" w:rsidRDefault="002A170A" w:rsidP="0050289C">
      <w:pPr>
        <w:spacing w:line="480" w:lineRule="auto"/>
        <w:ind w:firstLine="720"/>
        <w:contextualSpacing/>
        <w:jc w:val="left"/>
        <w:rPr>
          <w:rFonts w:ascii="Times New Roman" w:hAnsi="Times New Roman" w:cs="Times New Roman"/>
          <w:sz w:val="24"/>
          <w:szCs w:val="24"/>
        </w:rPr>
      </w:pPr>
      <w:r w:rsidRPr="003F1107">
        <w:rPr>
          <w:rFonts w:ascii="Times New Roman" w:hAnsi="Times New Roman" w:cs="Times New Roman"/>
          <w:sz w:val="24"/>
          <w:szCs w:val="24"/>
        </w:rPr>
        <w:t xml:space="preserve">Major gut bacterial species were isolated from subjects F and G and subjected to analysis of </w:t>
      </w:r>
      <w:r w:rsidR="00265907">
        <w:rPr>
          <w:rFonts w:ascii="Times New Roman" w:hAnsi="Times New Roman" w:cs="Times New Roman"/>
          <w:sz w:val="24"/>
          <w:szCs w:val="24"/>
        </w:rPr>
        <w:t>pSt</w:t>
      </w:r>
      <w:r w:rsidRPr="003F1107">
        <w:rPr>
          <w:rFonts w:ascii="Times New Roman" w:hAnsi="Times New Roman" w:cs="Times New Roman"/>
          <w:sz w:val="24"/>
          <w:szCs w:val="24"/>
        </w:rPr>
        <w:t xml:space="preserve">-binding and utilizing abilities </w:t>
      </w:r>
      <w:r w:rsidRPr="003F1107">
        <w:rPr>
          <w:rFonts w:ascii="Times New Roman" w:hAnsi="Times New Roman" w:cs="Times New Roman"/>
          <w:b/>
          <w:color w:val="ED7D31" w:themeColor="accent2"/>
          <w:sz w:val="24"/>
          <w:szCs w:val="24"/>
        </w:rPr>
        <w:t xml:space="preserve">(Table </w:t>
      </w:r>
      <w:r w:rsidR="00265907">
        <w:rPr>
          <w:rFonts w:ascii="Times New Roman" w:hAnsi="Times New Roman" w:cs="Times New Roman"/>
          <w:b/>
          <w:color w:val="ED7D31" w:themeColor="accent2"/>
          <w:sz w:val="24"/>
          <w:szCs w:val="24"/>
        </w:rPr>
        <w:t>2</w:t>
      </w:r>
      <w:r w:rsidRPr="002B4C36">
        <w:rPr>
          <w:rFonts w:ascii="Times New Roman" w:hAnsi="Times New Roman" w:cs="Times New Roman"/>
          <w:b/>
          <w:color w:val="ED7D31" w:themeColor="accent2"/>
          <w:sz w:val="24"/>
          <w:szCs w:val="24"/>
        </w:rPr>
        <w:t xml:space="preserve"> </w:t>
      </w:r>
      <w:r w:rsidRPr="002B4C36">
        <w:rPr>
          <w:rFonts w:ascii="Times New Roman" w:hAnsi="Times New Roman" w:cs="Times New Roman"/>
          <w:color w:val="ED7D31" w:themeColor="accent2"/>
          <w:sz w:val="24"/>
          <w:szCs w:val="24"/>
        </w:rPr>
        <w:t xml:space="preserve">and </w:t>
      </w:r>
      <w:r w:rsidRPr="003F1107">
        <w:rPr>
          <w:rFonts w:ascii="Times New Roman" w:hAnsi="Times New Roman" w:cs="Times New Roman"/>
          <w:b/>
          <w:color w:val="ED7D31" w:themeColor="accent2"/>
          <w:sz w:val="24"/>
          <w:szCs w:val="24"/>
        </w:rPr>
        <w:t xml:space="preserve">Supplementary Table </w:t>
      </w:r>
      <w:r w:rsidR="00265907">
        <w:rPr>
          <w:rFonts w:ascii="Times New Roman" w:hAnsi="Times New Roman" w:cs="Times New Roman"/>
          <w:b/>
          <w:color w:val="ED7D31" w:themeColor="accent2"/>
          <w:sz w:val="24"/>
          <w:szCs w:val="24"/>
        </w:rPr>
        <w:t>2</w:t>
      </w:r>
      <w:r w:rsidRPr="003F1107">
        <w:rPr>
          <w:rFonts w:ascii="Times New Roman" w:hAnsi="Times New Roman" w:cs="Times New Roman"/>
          <w:b/>
          <w:color w:val="ED7D31" w:themeColor="accent2"/>
          <w:sz w:val="24"/>
          <w:szCs w:val="24"/>
        </w:rPr>
        <w:t>)</w:t>
      </w:r>
      <w:r w:rsidRPr="003F1107">
        <w:rPr>
          <w:rFonts w:ascii="Times New Roman" w:hAnsi="Times New Roman" w:cs="Times New Roman"/>
          <w:sz w:val="24"/>
          <w:szCs w:val="24"/>
        </w:rPr>
        <w:t>.</w:t>
      </w:r>
    </w:p>
    <w:p w14:paraId="2F70B4AD" w14:textId="77777777" w:rsidR="002A170A" w:rsidRPr="003F1107" w:rsidRDefault="002A170A" w:rsidP="003F1107">
      <w:pPr>
        <w:spacing w:line="480" w:lineRule="auto"/>
        <w:contextualSpacing/>
        <w:jc w:val="left"/>
        <w:rPr>
          <w:rFonts w:ascii="Times New Roman" w:hAnsi="Times New Roman" w:cs="Times New Roman"/>
          <w:b/>
          <w:sz w:val="24"/>
          <w:szCs w:val="24"/>
        </w:rPr>
      </w:pPr>
    </w:p>
    <w:p w14:paraId="11D01543" w14:textId="77777777" w:rsidR="002A170A" w:rsidRPr="0094401B" w:rsidRDefault="002A170A" w:rsidP="003F1107">
      <w:pPr>
        <w:spacing w:line="480" w:lineRule="auto"/>
        <w:contextualSpacing/>
        <w:jc w:val="left"/>
        <w:rPr>
          <w:rFonts w:ascii="Times New Roman" w:hAnsi="Times New Roman" w:cs="Times New Roman"/>
          <w:b/>
          <w:bCs/>
          <w:sz w:val="24"/>
          <w:szCs w:val="24"/>
        </w:rPr>
      </w:pPr>
      <w:r w:rsidRPr="0094401B">
        <w:rPr>
          <w:rFonts w:ascii="Times New Roman" w:hAnsi="Times New Roman" w:cs="Times New Roman"/>
          <w:b/>
          <w:bCs/>
          <w:sz w:val="24"/>
          <w:szCs w:val="24"/>
        </w:rPr>
        <w:t>Supplementary note 2</w:t>
      </w:r>
    </w:p>
    <w:p w14:paraId="57D6D387" w14:textId="068B9E32" w:rsidR="003F2827" w:rsidRDefault="002A170A" w:rsidP="00393A51">
      <w:pPr>
        <w:spacing w:line="480" w:lineRule="auto"/>
        <w:contextualSpacing/>
        <w:jc w:val="left"/>
        <w:rPr>
          <w:rFonts w:ascii="Times New Roman" w:hAnsi="Times New Roman" w:cs="Times New Roman"/>
          <w:sz w:val="24"/>
          <w:szCs w:val="24"/>
        </w:rPr>
      </w:pPr>
      <w:r w:rsidRPr="003F1107">
        <w:rPr>
          <w:rFonts w:ascii="Times New Roman" w:hAnsi="Times New Roman" w:cs="Times New Roman"/>
          <w:i/>
          <w:sz w:val="24"/>
          <w:szCs w:val="24"/>
        </w:rPr>
        <w:t>In vitro</w:t>
      </w:r>
      <w:r w:rsidRPr="003F1107">
        <w:rPr>
          <w:rFonts w:ascii="Times New Roman" w:hAnsi="Times New Roman" w:cs="Times New Roman"/>
          <w:sz w:val="24"/>
          <w:szCs w:val="24"/>
        </w:rPr>
        <w:t xml:space="preserve"> granular-starch-binding and -degrading abilities of </w:t>
      </w:r>
      <w:r w:rsidRPr="003F1107">
        <w:rPr>
          <w:rFonts w:ascii="Times New Roman" w:hAnsi="Times New Roman" w:cs="Times New Roman"/>
          <w:i/>
          <w:sz w:val="24"/>
          <w:szCs w:val="24"/>
        </w:rPr>
        <w:t>B. adolescentis</w:t>
      </w:r>
      <w:r w:rsidRPr="003F1107">
        <w:rPr>
          <w:rFonts w:ascii="Times New Roman" w:hAnsi="Times New Roman" w:cs="Times New Roman"/>
          <w:sz w:val="24"/>
          <w:szCs w:val="24"/>
        </w:rPr>
        <w:t xml:space="preserve"> are reported to be strain dependent</w:t>
      </w:r>
      <w:r w:rsidR="000511A4">
        <w:rPr>
          <w:rFonts w:ascii="Times New Roman" w:hAnsi="Times New Roman" w:cs="Times New Roman"/>
          <w:sz w:val="24"/>
          <w:szCs w:val="24"/>
        </w:rPr>
        <w:t xml:space="preserve"> </w:t>
      </w:r>
      <w:r w:rsidR="000511A4">
        <w:rPr>
          <w:rFonts w:ascii="Times New Roman" w:hAnsi="Times New Roman" w:cs="Times New Roman"/>
          <w:noProof/>
          <w:sz w:val="24"/>
          <w:szCs w:val="24"/>
        </w:rPr>
        <w:t>[3</w:t>
      </w:r>
      <w:r w:rsidR="00927FCA">
        <w:rPr>
          <w:rFonts w:ascii="Times New Roman" w:hAnsi="Times New Roman" w:cs="Times New Roman"/>
          <w:noProof/>
          <w:sz w:val="24"/>
          <w:szCs w:val="24"/>
        </w:rPr>
        <w:t>1</w:t>
      </w:r>
      <w:r w:rsidR="000511A4">
        <w:rPr>
          <w:rFonts w:ascii="Times New Roman" w:hAnsi="Times New Roman" w:cs="Times New Roman"/>
          <w:noProof/>
          <w:sz w:val="24"/>
          <w:szCs w:val="24"/>
        </w:rPr>
        <w:t>, 3</w:t>
      </w:r>
      <w:r w:rsidR="00927FCA">
        <w:rPr>
          <w:rFonts w:ascii="Times New Roman" w:hAnsi="Times New Roman" w:cs="Times New Roman"/>
          <w:noProof/>
          <w:sz w:val="24"/>
          <w:szCs w:val="24"/>
        </w:rPr>
        <w:t>2</w:t>
      </w:r>
      <w:r w:rsidR="000511A4">
        <w:rPr>
          <w:rFonts w:ascii="Times New Roman" w:hAnsi="Times New Roman" w:cs="Times New Roman"/>
          <w:noProof/>
          <w:sz w:val="24"/>
          <w:szCs w:val="24"/>
        </w:rPr>
        <w:t>]</w:t>
      </w:r>
      <w:r w:rsidRPr="003F1107">
        <w:rPr>
          <w:rFonts w:ascii="Times New Roman" w:hAnsi="Times New Roman" w:cs="Times New Roman"/>
          <w:sz w:val="24"/>
          <w:szCs w:val="24"/>
        </w:rPr>
        <w:t xml:space="preserve">. However, due to a limited number of examined strains, it is difficult to discuss the strain-level distribution or detection rate of these abilities. Therefore, we evaluated 29 </w:t>
      </w:r>
      <w:r w:rsidRPr="003F1107">
        <w:rPr>
          <w:rFonts w:ascii="Times New Roman" w:hAnsi="Times New Roman" w:cs="Times New Roman"/>
          <w:i/>
          <w:sz w:val="24"/>
          <w:szCs w:val="24"/>
        </w:rPr>
        <w:lastRenderedPageBreak/>
        <w:t xml:space="preserve">B. adolescentis </w:t>
      </w:r>
      <w:r w:rsidRPr="003F1107">
        <w:rPr>
          <w:rFonts w:ascii="Times New Roman" w:hAnsi="Times New Roman" w:cs="Times New Roman"/>
          <w:sz w:val="24"/>
          <w:szCs w:val="24"/>
        </w:rPr>
        <w:t xml:space="preserve">strains isolated mainly from humans for the ability to bind to and utilize </w:t>
      </w:r>
      <w:r w:rsidR="00705B6B">
        <w:rPr>
          <w:rFonts w:ascii="Times New Roman" w:hAnsi="Times New Roman" w:cs="Times New Roman"/>
          <w:sz w:val="24"/>
          <w:szCs w:val="24"/>
        </w:rPr>
        <w:t>pSt</w:t>
      </w:r>
      <w:r w:rsidRPr="003F1107">
        <w:rPr>
          <w:rFonts w:ascii="Times New Roman" w:hAnsi="Times New Roman" w:cs="Times New Roman"/>
          <w:sz w:val="24"/>
          <w:szCs w:val="24"/>
        </w:rPr>
        <w:t xml:space="preserve">. Of the 29 strains, 22 showed both binding and utilizing ability </w:t>
      </w:r>
      <w:r w:rsidRPr="003F1107">
        <w:rPr>
          <w:rFonts w:ascii="Times New Roman" w:hAnsi="Times New Roman" w:cs="Times New Roman"/>
          <w:b/>
          <w:color w:val="ED7D31" w:themeColor="accent2"/>
          <w:sz w:val="24"/>
          <w:szCs w:val="24"/>
        </w:rPr>
        <w:t>(</w:t>
      </w:r>
      <w:bookmarkStart w:id="0" w:name="_Hlk64470496"/>
      <w:r w:rsidRPr="003F1107">
        <w:rPr>
          <w:rFonts w:ascii="Times New Roman" w:hAnsi="Times New Roman" w:cs="Times New Roman"/>
          <w:b/>
          <w:color w:val="ED7D31" w:themeColor="accent2"/>
          <w:sz w:val="24"/>
          <w:szCs w:val="24"/>
        </w:rPr>
        <w:t xml:space="preserve">Supplementary Table </w:t>
      </w:r>
      <w:r w:rsidR="00705B6B">
        <w:rPr>
          <w:rFonts w:ascii="Times New Roman" w:hAnsi="Times New Roman" w:cs="Times New Roman"/>
          <w:b/>
          <w:color w:val="ED7D31" w:themeColor="accent2"/>
          <w:sz w:val="24"/>
          <w:szCs w:val="24"/>
        </w:rPr>
        <w:t>3</w:t>
      </w:r>
      <w:bookmarkEnd w:id="0"/>
      <w:r w:rsidRPr="003F1107">
        <w:rPr>
          <w:rFonts w:ascii="Times New Roman" w:hAnsi="Times New Roman" w:cs="Times New Roman"/>
          <w:b/>
          <w:color w:val="ED7D31" w:themeColor="accent2"/>
          <w:sz w:val="24"/>
          <w:szCs w:val="24"/>
        </w:rPr>
        <w:t>)</w:t>
      </w:r>
      <w:r w:rsidRPr="003F1107">
        <w:rPr>
          <w:rFonts w:ascii="Times New Roman" w:hAnsi="Times New Roman" w:cs="Times New Roman"/>
          <w:sz w:val="24"/>
          <w:szCs w:val="24"/>
        </w:rPr>
        <w:t xml:space="preserve">. Interestingly, the abilities to bind to and degrade </w:t>
      </w:r>
      <w:r w:rsidR="00705B6B">
        <w:rPr>
          <w:rFonts w:ascii="Times New Roman" w:hAnsi="Times New Roman" w:cs="Times New Roman"/>
          <w:sz w:val="24"/>
          <w:szCs w:val="24"/>
        </w:rPr>
        <w:t>pSt</w:t>
      </w:r>
      <w:r w:rsidRPr="003F1107">
        <w:rPr>
          <w:rFonts w:ascii="Times New Roman" w:hAnsi="Times New Roman" w:cs="Times New Roman"/>
          <w:sz w:val="24"/>
          <w:szCs w:val="24"/>
        </w:rPr>
        <w:t xml:space="preserve"> granules, and to degrade soluble </w:t>
      </w:r>
      <w:r w:rsidR="00705B6B">
        <w:rPr>
          <w:rFonts w:ascii="Times New Roman" w:hAnsi="Times New Roman" w:cs="Times New Roman"/>
          <w:sz w:val="24"/>
          <w:szCs w:val="24"/>
        </w:rPr>
        <w:t xml:space="preserve">(boiled) </w:t>
      </w:r>
      <w:r w:rsidR="00E2591C">
        <w:rPr>
          <w:rFonts w:ascii="Times New Roman" w:hAnsi="Times New Roman" w:cs="Times New Roman"/>
          <w:sz w:val="24"/>
          <w:szCs w:val="24"/>
        </w:rPr>
        <w:t>pSt</w:t>
      </w:r>
      <w:r w:rsidRPr="003F1107">
        <w:rPr>
          <w:rFonts w:ascii="Times New Roman" w:hAnsi="Times New Roman" w:cs="Times New Roman"/>
          <w:sz w:val="24"/>
          <w:szCs w:val="24"/>
        </w:rPr>
        <w:t xml:space="preserve"> were present as a set in most strains. The remaining seven strains, including the type strain, were unable to bind to or degrade granules, or their binding ability was undeterminable because of cell self-aggregation. Five of these seven strains were isolated in a single study performed in Germany</w:t>
      </w:r>
      <w:r w:rsidR="000511A4">
        <w:rPr>
          <w:rFonts w:ascii="Times New Roman" w:hAnsi="Times New Roman" w:cs="Times New Roman"/>
          <w:sz w:val="24"/>
          <w:szCs w:val="24"/>
        </w:rPr>
        <w:t xml:space="preserve"> </w:t>
      </w:r>
      <w:r w:rsidR="000511A4">
        <w:rPr>
          <w:rFonts w:ascii="Times New Roman" w:hAnsi="Times New Roman" w:cs="Times New Roman"/>
          <w:noProof/>
          <w:sz w:val="24"/>
          <w:szCs w:val="24"/>
        </w:rPr>
        <w:t>[4</w:t>
      </w:r>
      <w:r w:rsidR="00927FCA">
        <w:rPr>
          <w:rFonts w:ascii="Times New Roman" w:hAnsi="Times New Roman" w:cs="Times New Roman"/>
          <w:noProof/>
          <w:sz w:val="24"/>
          <w:szCs w:val="24"/>
        </w:rPr>
        <w:t>4</w:t>
      </w:r>
      <w:r w:rsidR="000511A4">
        <w:rPr>
          <w:rFonts w:ascii="Times New Roman" w:hAnsi="Times New Roman" w:cs="Times New Roman"/>
          <w:noProof/>
          <w:sz w:val="24"/>
          <w:szCs w:val="24"/>
        </w:rPr>
        <w:t>]</w:t>
      </w:r>
      <w:r w:rsidRPr="003F1107">
        <w:rPr>
          <w:rFonts w:ascii="Times New Roman" w:hAnsi="Times New Roman" w:cs="Times New Roman"/>
          <w:sz w:val="24"/>
          <w:szCs w:val="24"/>
        </w:rPr>
        <w:t xml:space="preserve"> and therefore may be closely related to each other. The other two strains utilized soluble</w:t>
      </w:r>
      <w:r w:rsidR="00705B6B">
        <w:rPr>
          <w:rFonts w:ascii="Times New Roman" w:hAnsi="Times New Roman" w:cs="Times New Roman"/>
          <w:sz w:val="24"/>
          <w:szCs w:val="24"/>
        </w:rPr>
        <w:t xml:space="preserve"> </w:t>
      </w:r>
      <w:r w:rsidRPr="003F1107">
        <w:rPr>
          <w:rFonts w:ascii="Times New Roman" w:hAnsi="Times New Roman" w:cs="Times New Roman"/>
          <w:sz w:val="24"/>
          <w:szCs w:val="24"/>
        </w:rPr>
        <w:t xml:space="preserve">starch but were not active on </w:t>
      </w:r>
      <w:r w:rsidR="00705B6B">
        <w:rPr>
          <w:rFonts w:ascii="Times New Roman" w:hAnsi="Times New Roman" w:cs="Times New Roman"/>
          <w:sz w:val="24"/>
          <w:szCs w:val="24"/>
        </w:rPr>
        <w:t>raw pSt</w:t>
      </w:r>
      <w:r w:rsidRPr="003F1107">
        <w:rPr>
          <w:rFonts w:ascii="Times New Roman" w:hAnsi="Times New Roman" w:cs="Times New Roman"/>
          <w:sz w:val="24"/>
          <w:szCs w:val="24"/>
        </w:rPr>
        <w:t xml:space="preserve">, suggesting that they lack key factors for utilizing starch granules. The result indicates that, though some strains are negative for the abilities to bind to and degrade starch granules, these abilities are broadly distributed and conserved among </w:t>
      </w:r>
      <w:r w:rsidRPr="003F1107">
        <w:rPr>
          <w:rFonts w:ascii="Times New Roman" w:hAnsi="Times New Roman" w:cs="Times New Roman"/>
          <w:i/>
          <w:sz w:val="24"/>
          <w:szCs w:val="24"/>
        </w:rPr>
        <w:t>B. adolescentis</w:t>
      </w:r>
      <w:r w:rsidRPr="003F1107">
        <w:rPr>
          <w:rFonts w:ascii="Times New Roman" w:hAnsi="Times New Roman" w:cs="Times New Roman"/>
          <w:sz w:val="24"/>
          <w:szCs w:val="24"/>
        </w:rPr>
        <w:t xml:space="preserve"> strains, suggesting the importance of these abilities for their survival and acquiring nutrient.</w:t>
      </w:r>
    </w:p>
    <w:p w14:paraId="25DA60E8" w14:textId="77777777" w:rsidR="006C4BBF" w:rsidRDefault="006C4BBF" w:rsidP="00393A51">
      <w:pPr>
        <w:spacing w:line="480" w:lineRule="auto"/>
        <w:contextualSpacing/>
        <w:jc w:val="left"/>
        <w:rPr>
          <w:rFonts w:ascii="Times New Roman" w:hAnsi="Times New Roman" w:cs="Times New Roman"/>
          <w:sz w:val="24"/>
          <w:szCs w:val="24"/>
        </w:rPr>
      </w:pPr>
    </w:p>
    <w:p w14:paraId="41584029" w14:textId="63174F07" w:rsidR="006C4BBF" w:rsidRPr="006C4BBF" w:rsidRDefault="006C4BBF" w:rsidP="006C4BBF">
      <w:pPr>
        <w:widowControl/>
        <w:spacing w:line="480" w:lineRule="auto"/>
        <w:contextualSpacing/>
        <w:jc w:val="left"/>
        <w:rPr>
          <w:rFonts w:ascii="Times New Roman" w:hAnsi="Times New Roman" w:cs="Times New Roman"/>
          <w:b/>
          <w:sz w:val="24"/>
          <w:szCs w:val="24"/>
        </w:rPr>
      </w:pPr>
      <w:r w:rsidRPr="003F1107">
        <w:rPr>
          <w:rFonts w:ascii="Times New Roman" w:hAnsi="Times New Roman" w:cs="Times New Roman"/>
          <w:b/>
          <w:sz w:val="24"/>
          <w:szCs w:val="24"/>
        </w:rPr>
        <w:t>References</w:t>
      </w:r>
    </w:p>
    <w:p w14:paraId="5EC3E047" w14:textId="3540A61A" w:rsidR="006C4BBF" w:rsidRPr="00F13FF6" w:rsidRDefault="00927FCA" w:rsidP="006C4BBF">
      <w:pPr>
        <w:pStyle w:val="EndNote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43</w:t>
      </w:r>
      <w:r w:rsidR="006C4BBF" w:rsidRPr="00F13FF6">
        <w:rPr>
          <w:rFonts w:ascii="Times New Roman" w:hAnsi="Times New Roman" w:cs="Times New Roman"/>
          <w:sz w:val="24"/>
          <w:szCs w:val="24"/>
        </w:rPr>
        <w:t>.</w:t>
      </w:r>
      <w:r w:rsidR="006C4BBF" w:rsidRPr="00F13FF6">
        <w:rPr>
          <w:rFonts w:ascii="Times New Roman" w:hAnsi="Times New Roman" w:cs="Times New Roman"/>
          <w:sz w:val="24"/>
          <w:szCs w:val="24"/>
        </w:rPr>
        <w:tab/>
        <w:t xml:space="preserve">Wong CB, Odamaki T, Xiao JZ. Insights into the reason of human-residential </w:t>
      </w:r>
      <w:r w:rsidR="006C4BBF" w:rsidRPr="00326874">
        <w:rPr>
          <w:rFonts w:ascii="Times New Roman" w:hAnsi="Times New Roman" w:cs="Times New Roman"/>
          <w:i/>
          <w:iCs/>
          <w:sz w:val="24"/>
          <w:szCs w:val="24"/>
        </w:rPr>
        <w:t>Bifidobacteria</w:t>
      </w:r>
      <w:r w:rsidR="006C4BBF" w:rsidRPr="00F13FF6">
        <w:rPr>
          <w:rFonts w:ascii="Times New Roman" w:hAnsi="Times New Roman" w:cs="Times New Roman"/>
          <w:sz w:val="24"/>
          <w:szCs w:val="24"/>
        </w:rPr>
        <w:t xml:space="preserve"> (HRB) being the natural inhabitants of the human gut and their potential health-promoting benefits. FEMS Microbiol Rev. 2020; 44: 369–385.</w:t>
      </w:r>
    </w:p>
    <w:p w14:paraId="1B7FD9BD" w14:textId="0C31074B" w:rsidR="006C4BBF" w:rsidRPr="00F13FF6" w:rsidRDefault="006C4BBF" w:rsidP="006C4BBF">
      <w:pPr>
        <w:pStyle w:val="EndNoteBibliography"/>
        <w:spacing w:line="480" w:lineRule="auto"/>
        <w:ind w:left="720" w:hanging="720"/>
        <w:contextualSpacing/>
        <w:rPr>
          <w:rFonts w:ascii="Times New Roman" w:hAnsi="Times New Roman" w:cs="Times New Roman"/>
          <w:sz w:val="24"/>
          <w:szCs w:val="24"/>
        </w:rPr>
      </w:pPr>
      <w:r w:rsidRPr="00F13FF6">
        <w:rPr>
          <w:rFonts w:ascii="Times New Roman" w:hAnsi="Times New Roman" w:cs="Times New Roman"/>
          <w:sz w:val="24"/>
          <w:szCs w:val="24"/>
        </w:rPr>
        <w:t>4</w:t>
      </w:r>
      <w:r w:rsidR="00927FCA">
        <w:rPr>
          <w:rFonts w:ascii="Times New Roman" w:hAnsi="Times New Roman" w:cs="Times New Roman"/>
          <w:sz w:val="24"/>
          <w:szCs w:val="24"/>
        </w:rPr>
        <w:t>4</w:t>
      </w:r>
      <w:bookmarkStart w:id="1" w:name="_GoBack"/>
      <w:bookmarkEnd w:id="1"/>
      <w:r w:rsidRPr="00F13FF6">
        <w:rPr>
          <w:rFonts w:ascii="Times New Roman" w:hAnsi="Times New Roman" w:cs="Times New Roman"/>
          <w:sz w:val="24"/>
          <w:szCs w:val="24"/>
        </w:rPr>
        <w:t>.</w:t>
      </w:r>
      <w:r w:rsidRPr="00F13FF6">
        <w:rPr>
          <w:rFonts w:ascii="Times New Roman" w:hAnsi="Times New Roman" w:cs="Times New Roman"/>
          <w:sz w:val="24"/>
          <w:szCs w:val="24"/>
        </w:rPr>
        <w:tab/>
        <w:t>Reuter G. Vergleichende untersuchungen uber die bifidus-flora im sauglings- und erwachsenenstuhl. Zentralbl Bakteriol Orig. 1963; 191: 486–507.</w:t>
      </w:r>
    </w:p>
    <w:p w14:paraId="5B79177A" w14:textId="77777777" w:rsidR="006C4BBF" w:rsidRDefault="006C4BBF" w:rsidP="00393A51">
      <w:pPr>
        <w:spacing w:line="480" w:lineRule="auto"/>
        <w:contextualSpacing/>
        <w:jc w:val="left"/>
        <w:rPr>
          <w:rFonts w:ascii="Times New Roman" w:hAnsi="Times New Roman" w:cs="Times New Roman"/>
          <w:sz w:val="24"/>
          <w:szCs w:val="24"/>
        </w:rPr>
      </w:pPr>
    </w:p>
    <w:sectPr w:rsidR="006C4BBF" w:rsidSect="00E2591C">
      <w:footerReference w:type="default" r:id="rId9"/>
      <w:type w:val="continuous"/>
      <w:pgSz w:w="12240" w:h="15840" w:code="1"/>
      <w:pgMar w:top="1440" w:right="1440" w:bottom="1440" w:left="1440" w:header="850" w:footer="994"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92E7A5" w16cex:dateUtc="2021-07-09T09:50:00Z"/>
  <w16cex:commentExtensible w16cex:durableId="2492F152" w16cex:dateUtc="2021-07-09T10:31:00Z"/>
  <w16cex:commentExtensible w16cex:durableId="2492ECAE" w16cex:dateUtc="2021-07-09T10:11:00Z"/>
  <w16cex:commentExtensible w16cex:durableId="2492EBF0" w16cex:dateUtc="2021-07-09T10:08:00Z"/>
  <w16cex:commentExtensible w16cex:durableId="2492EE62" w16cex:dateUtc="2021-07-09T10: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6304C45" w16cid:durableId="2492A7EF"/>
  <w16cid:commentId w16cid:paraId="0B457AB7" w16cid:durableId="2492A811"/>
  <w16cid:commentId w16cid:paraId="4F457BB7" w16cid:durableId="2492E7A5"/>
  <w16cid:commentId w16cid:paraId="111F9951" w16cid:durableId="2491B1E8"/>
  <w16cid:commentId w16cid:paraId="55A03EE5" w16cid:durableId="2491B272"/>
  <w16cid:commentId w16cid:paraId="1E22912A" w16cid:durableId="2492A82C"/>
  <w16cid:commentId w16cid:paraId="4EB2BF99" w16cid:durableId="2492F152"/>
  <w16cid:commentId w16cid:paraId="21E903B5" w16cid:durableId="2492A505"/>
  <w16cid:commentId w16cid:paraId="6D7B8112" w16cid:durableId="2492AB59"/>
  <w16cid:commentId w16cid:paraId="427C7CBD" w16cid:durableId="2492AD55"/>
  <w16cid:commentId w16cid:paraId="3CB23946" w16cid:durableId="2492ECAE"/>
  <w16cid:commentId w16cid:paraId="727096B2" w16cid:durableId="2492AFA9"/>
  <w16cid:commentId w16cid:paraId="66315207" w16cid:durableId="2492EBF0"/>
  <w16cid:commentId w16cid:paraId="679C1935" w16cid:durableId="2492EE6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E3086" w14:textId="77777777" w:rsidR="002F53D8" w:rsidRDefault="002F53D8" w:rsidP="00896417">
      <w:r>
        <w:separator/>
      </w:r>
    </w:p>
  </w:endnote>
  <w:endnote w:type="continuationSeparator" w:id="0">
    <w:p w14:paraId="399BA072" w14:textId="77777777" w:rsidR="002F53D8" w:rsidRDefault="002F53D8" w:rsidP="00896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cs="Times New Roman"/>
        <w:szCs w:val="24"/>
      </w:rPr>
      <w:id w:val="-2040425609"/>
      <w:docPartObj>
        <w:docPartGallery w:val="Page Numbers (Bottom of Page)"/>
        <w:docPartUnique/>
      </w:docPartObj>
    </w:sdtPr>
    <w:sdtEndPr>
      <w:rPr>
        <w:noProof/>
      </w:rPr>
    </w:sdtEndPr>
    <w:sdtContent>
      <w:p w14:paraId="2F9794D5" w14:textId="3CFD2069" w:rsidR="00DB128A" w:rsidRPr="00B420BD" w:rsidRDefault="00DB128A" w:rsidP="00B420BD">
        <w:pPr>
          <w:pStyle w:val="ac"/>
          <w:contextualSpacing/>
          <w:jc w:val="right"/>
          <w:rPr>
            <w:rFonts w:cs="Times New Roman"/>
            <w:szCs w:val="24"/>
          </w:rPr>
        </w:pPr>
        <w:r w:rsidRPr="00B420BD">
          <w:rPr>
            <w:rFonts w:cs="Times New Roman"/>
            <w:szCs w:val="24"/>
          </w:rPr>
          <w:fldChar w:fldCharType="begin"/>
        </w:r>
        <w:r w:rsidRPr="00B420BD">
          <w:rPr>
            <w:rFonts w:cs="Times New Roman"/>
            <w:szCs w:val="24"/>
          </w:rPr>
          <w:instrText xml:space="preserve"> PAGE   \* MERGEFORMAT </w:instrText>
        </w:r>
        <w:r w:rsidRPr="00B420BD">
          <w:rPr>
            <w:rFonts w:cs="Times New Roman"/>
            <w:szCs w:val="24"/>
          </w:rPr>
          <w:fldChar w:fldCharType="separate"/>
        </w:r>
        <w:r w:rsidR="00E2591C">
          <w:rPr>
            <w:rFonts w:cs="Times New Roman"/>
            <w:noProof/>
            <w:szCs w:val="24"/>
          </w:rPr>
          <w:t>2</w:t>
        </w:r>
        <w:r w:rsidRPr="00B420BD">
          <w:rPr>
            <w:rFonts w:cs="Times New Roman"/>
            <w:noProof/>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A9C18B" w14:textId="77777777" w:rsidR="002F53D8" w:rsidRDefault="002F53D8" w:rsidP="00896417">
      <w:r>
        <w:separator/>
      </w:r>
    </w:p>
  </w:footnote>
  <w:footnote w:type="continuationSeparator" w:id="0">
    <w:p w14:paraId="57284349" w14:textId="77777777" w:rsidR="002F53D8" w:rsidRDefault="002F53D8" w:rsidP="008964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0"/>
    <w:multiLevelType w:val="singleLevel"/>
    <w:tmpl w:val="44446766"/>
    <w:lvl w:ilvl="0">
      <w:start w:val="1"/>
      <w:numFmt w:val="bullet"/>
      <w:lvlText w:val=""/>
      <w:lvlJc w:val="left"/>
      <w:pPr>
        <w:tabs>
          <w:tab w:val="num" w:pos="1800"/>
        </w:tabs>
        <w:ind w:left="1800" w:hanging="360"/>
      </w:pPr>
      <w:rPr>
        <w:rFonts w:ascii="Symbol" w:hAnsi="Symbol" w:hint="default"/>
      </w:rPr>
    </w:lvl>
  </w:abstractNum>
  <w:abstractNum w:abstractNumId="1">
    <w:nsid w:val="FFFFFF81"/>
    <w:multiLevelType w:val="singleLevel"/>
    <w:tmpl w:val="549C6E7E"/>
    <w:lvl w:ilvl="0">
      <w:start w:val="1"/>
      <w:numFmt w:val="bullet"/>
      <w:lvlText w:val=""/>
      <w:lvlJc w:val="left"/>
      <w:pPr>
        <w:tabs>
          <w:tab w:val="num" w:pos="1440"/>
        </w:tabs>
        <w:ind w:left="1440" w:hanging="360"/>
      </w:pPr>
      <w:rPr>
        <w:rFonts w:ascii="Symbol" w:hAnsi="Symbol" w:hint="default"/>
      </w:rPr>
    </w:lvl>
  </w:abstractNum>
  <w:abstractNum w:abstractNumId="2">
    <w:nsid w:val="FFFFFF82"/>
    <w:multiLevelType w:val="singleLevel"/>
    <w:tmpl w:val="F35E2658"/>
    <w:lvl w:ilvl="0">
      <w:start w:val="1"/>
      <w:numFmt w:val="bullet"/>
      <w:lvlText w:val=""/>
      <w:lvlJc w:val="left"/>
      <w:pPr>
        <w:tabs>
          <w:tab w:val="num" w:pos="1080"/>
        </w:tabs>
        <w:ind w:left="1080" w:hanging="360"/>
      </w:pPr>
      <w:rPr>
        <w:rFonts w:ascii="Symbol" w:hAnsi="Symbol" w:hint="default"/>
      </w:rPr>
    </w:lvl>
  </w:abstractNum>
  <w:abstractNum w:abstractNumId="3">
    <w:nsid w:val="FFFFFF83"/>
    <w:multiLevelType w:val="singleLevel"/>
    <w:tmpl w:val="49F817CA"/>
    <w:lvl w:ilvl="0">
      <w:start w:val="1"/>
      <w:numFmt w:val="bullet"/>
      <w:lvlText w:val=""/>
      <w:lvlJc w:val="left"/>
      <w:pPr>
        <w:tabs>
          <w:tab w:val="num" w:pos="720"/>
        </w:tabs>
        <w:ind w:left="720" w:hanging="360"/>
      </w:pPr>
      <w:rPr>
        <w:rFonts w:ascii="Symbol" w:hAnsi="Symbol" w:hint="default"/>
      </w:rPr>
    </w:lvl>
  </w:abstractNum>
  <w:abstractNum w:abstractNumId="4">
    <w:nsid w:val="FFFFFF88"/>
    <w:multiLevelType w:val="singleLevel"/>
    <w:tmpl w:val="37AC115C"/>
    <w:lvl w:ilvl="0">
      <w:start w:val="1"/>
      <w:numFmt w:val="decimal"/>
      <w:lvlText w:val="%1."/>
      <w:lvlJc w:val="left"/>
      <w:pPr>
        <w:tabs>
          <w:tab w:val="num" w:pos="360"/>
        </w:tabs>
        <w:ind w:left="360" w:hanging="360"/>
      </w:pPr>
    </w:lvl>
  </w:abstractNum>
  <w:abstractNum w:abstractNumId="5">
    <w:nsid w:val="FFFFFF89"/>
    <w:multiLevelType w:val="singleLevel"/>
    <w:tmpl w:val="269A62CC"/>
    <w:lvl w:ilvl="0">
      <w:start w:val="1"/>
      <w:numFmt w:val="bullet"/>
      <w:lvlText w:val=""/>
      <w:lvlJc w:val="left"/>
      <w:pPr>
        <w:tabs>
          <w:tab w:val="num" w:pos="360"/>
        </w:tabs>
        <w:ind w:left="360" w:hanging="360"/>
      </w:pPr>
      <w:rPr>
        <w:rFonts w:ascii="Symbol" w:hAnsi="Symbol" w:hint="default"/>
      </w:rPr>
    </w:lvl>
  </w:abstractNum>
  <w:abstractNum w:abstractNumId="6">
    <w:nsid w:val="06466D47"/>
    <w:multiLevelType w:val="hybridMultilevel"/>
    <w:tmpl w:val="3B0A38F0"/>
    <w:lvl w:ilvl="0" w:tplc="28ACBC3E">
      <w:start w:val="2"/>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06C611EB"/>
    <w:multiLevelType w:val="multilevel"/>
    <w:tmpl w:val="4C583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07B3056E"/>
    <w:multiLevelType w:val="multilevel"/>
    <w:tmpl w:val="4C583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549135D"/>
    <w:multiLevelType w:val="hybridMultilevel"/>
    <w:tmpl w:val="248C9B12"/>
    <w:lvl w:ilvl="0" w:tplc="6EDECCD0">
      <w:start w:val="1"/>
      <w:numFmt w:val="decimal"/>
      <w:lvlText w:val="%1."/>
      <w:lvlJc w:val="left"/>
      <w:pPr>
        <w:ind w:left="420" w:hanging="420"/>
      </w:pPr>
      <w:rPr>
        <w:b w:val="0"/>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5A2E6316"/>
    <w:multiLevelType w:val="hybridMultilevel"/>
    <w:tmpl w:val="DF36D04C"/>
    <w:lvl w:ilvl="0" w:tplc="A30A5478">
      <w:start w:val="2"/>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nsid w:val="78546DB1"/>
    <w:multiLevelType w:val="hybridMultilevel"/>
    <w:tmpl w:val="BD8EAA9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9"/>
  </w:num>
  <w:num w:numId="2">
    <w:abstractNumId w:val="10"/>
  </w:num>
  <w:num w:numId="3">
    <w:abstractNumId w:val="6"/>
  </w:num>
  <w:num w:numId="4">
    <w:abstractNumId w:val="11"/>
  </w:num>
  <w:num w:numId="5">
    <w:abstractNumId w:val="5"/>
  </w:num>
  <w:num w:numId="6">
    <w:abstractNumId w:val="3"/>
  </w:num>
  <w:num w:numId="7">
    <w:abstractNumId w:val="2"/>
  </w:num>
  <w:num w:numId="8">
    <w:abstractNumId w:val="1"/>
  </w:num>
  <w:num w:numId="9">
    <w:abstractNumId w:val="0"/>
  </w:num>
  <w:num w:numId="10">
    <w:abstractNumId w:val="4"/>
  </w:num>
  <w:num w:numId="11">
    <w:abstractNumId w:val="7"/>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63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9zzeawc9x9d5expd9vv595z2tfdzesr5a5&quot;&gt;3QWCHKD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record-ids&gt;&lt;/item&gt;&lt;/Libraries&gt;"/>
  </w:docVars>
  <w:rsids>
    <w:rsidRoot w:val="005A2AC9"/>
    <w:rsid w:val="0000233D"/>
    <w:rsid w:val="0000342D"/>
    <w:rsid w:val="00003D55"/>
    <w:rsid w:val="000055A1"/>
    <w:rsid w:val="000061CF"/>
    <w:rsid w:val="00011169"/>
    <w:rsid w:val="00014CE3"/>
    <w:rsid w:val="00015216"/>
    <w:rsid w:val="000176EE"/>
    <w:rsid w:val="000179D7"/>
    <w:rsid w:val="000208AC"/>
    <w:rsid w:val="0002163F"/>
    <w:rsid w:val="00021877"/>
    <w:rsid w:val="00021B92"/>
    <w:rsid w:val="00024836"/>
    <w:rsid w:val="00025B6B"/>
    <w:rsid w:val="00027E16"/>
    <w:rsid w:val="00031F10"/>
    <w:rsid w:val="000320E4"/>
    <w:rsid w:val="00032C1D"/>
    <w:rsid w:val="0003538D"/>
    <w:rsid w:val="00040132"/>
    <w:rsid w:val="00040C20"/>
    <w:rsid w:val="00040CBF"/>
    <w:rsid w:val="00040EC4"/>
    <w:rsid w:val="00041D99"/>
    <w:rsid w:val="000422AF"/>
    <w:rsid w:val="00042C16"/>
    <w:rsid w:val="000431DB"/>
    <w:rsid w:val="00043F9B"/>
    <w:rsid w:val="0004419F"/>
    <w:rsid w:val="00045637"/>
    <w:rsid w:val="00045CAC"/>
    <w:rsid w:val="000511A4"/>
    <w:rsid w:val="0005130F"/>
    <w:rsid w:val="00051B16"/>
    <w:rsid w:val="0005699A"/>
    <w:rsid w:val="00056F87"/>
    <w:rsid w:val="000607A1"/>
    <w:rsid w:val="0006162B"/>
    <w:rsid w:val="000625F7"/>
    <w:rsid w:val="000639C4"/>
    <w:rsid w:val="000651BD"/>
    <w:rsid w:val="00065593"/>
    <w:rsid w:val="0007061C"/>
    <w:rsid w:val="0007098F"/>
    <w:rsid w:val="000711C5"/>
    <w:rsid w:val="00072347"/>
    <w:rsid w:val="000726FD"/>
    <w:rsid w:val="00073386"/>
    <w:rsid w:val="0007551B"/>
    <w:rsid w:val="00080D62"/>
    <w:rsid w:val="000819DC"/>
    <w:rsid w:val="00084CBB"/>
    <w:rsid w:val="00086C3C"/>
    <w:rsid w:val="0008740F"/>
    <w:rsid w:val="00094FB6"/>
    <w:rsid w:val="00095EB8"/>
    <w:rsid w:val="0009619A"/>
    <w:rsid w:val="00096AF9"/>
    <w:rsid w:val="000A04BB"/>
    <w:rsid w:val="000A0861"/>
    <w:rsid w:val="000A0B08"/>
    <w:rsid w:val="000A2358"/>
    <w:rsid w:val="000A4063"/>
    <w:rsid w:val="000A548D"/>
    <w:rsid w:val="000A586B"/>
    <w:rsid w:val="000B18D5"/>
    <w:rsid w:val="000B1A37"/>
    <w:rsid w:val="000B49E6"/>
    <w:rsid w:val="000B6099"/>
    <w:rsid w:val="000B7532"/>
    <w:rsid w:val="000B7D66"/>
    <w:rsid w:val="000C07F4"/>
    <w:rsid w:val="000C120E"/>
    <w:rsid w:val="000C1299"/>
    <w:rsid w:val="000C15A1"/>
    <w:rsid w:val="000C1A1D"/>
    <w:rsid w:val="000C3915"/>
    <w:rsid w:val="000C4286"/>
    <w:rsid w:val="000C4C76"/>
    <w:rsid w:val="000C5A02"/>
    <w:rsid w:val="000C5DED"/>
    <w:rsid w:val="000C799F"/>
    <w:rsid w:val="000D083A"/>
    <w:rsid w:val="000D1041"/>
    <w:rsid w:val="000D23DE"/>
    <w:rsid w:val="000D2563"/>
    <w:rsid w:val="000D3713"/>
    <w:rsid w:val="000D4152"/>
    <w:rsid w:val="000D460F"/>
    <w:rsid w:val="000E12D0"/>
    <w:rsid w:val="000E1640"/>
    <w:rsid w:val="000E191F"/>
    <w:rsid w:val="000E47FE"/>
    <w:rsid w:val="000E6711"/>
    <w:rsid w:val="000F0CBF"/>
    <w:rsid w:val="000F15C5"/>
    <w:rsid w:val="000F1730"/>
    <w:rsid w:val="000F1B7E"/>
    <w:rsid w:val="000F2B84"/>
    <w:rsid w:val="000F2D06"/>
    <w:rsid w:val="000F3305"/>
    <w:rsid w:val="000F50D3"/>
    <w:rsid w:val="000F52FB"/>
    <w:rsid w:val="000F5372"/>
    <w:rsid w:val="000F586E"/>
    <w:rsid w:val="000F71A2"/>
    <w:rsid w:val="001006AC"/>
    <w:rsid w:val="00104FEB"/>
    <w:rsid w:val="001062BB"/>
    <w:rsid w:val="001069A2"/>
    <w:rsid w:val="00110AD2"/>
    <w:rsid w:val="00110B48"/>
    <w:rsid w:val="00113BD2"/>
    <w:rsid w:val="00114EC3"/>
    <w:rsid w:val="00117131"/>
    <w:rsid w:val="00117C1A"/>
    <w:rsid w:val="00122300"/>
    <w:rsid w:val="00122D1F"/>
    <w:rsid w:val="00123B84"/>
    <w:rsid w:val="00123D1F"/>
    <w:rsid w:val="001243D4"/>
    <w:rsid w:val="00125091"/>
    <w:rsid w:val="001307F1"/>
    <w:rsid w:val="00130DBD"/>
    <w:rsid w:val="00131521"/>
    <w:rsid w:val="001317A3"/>
    <w:rsid w:val="001330C1"/>
    <w:rsid w:val="00133E7E"/>
    <w:rsid w:val="0013403D"/>
    <w:rsid w:val="001362DE"/>
    <w:rsid w:val="00137FBD"/>
    <w:rsid w:val="00144AC3"/>
    <w:rsid w:val="00145C73"/>
    <w:rsid w:val="001463BD"/>
    <w:rsid w:val="00146E58"/>
    <w:rsid w:val="00147711"/>
    <w:rsid w:val="00150263"/>
    <w:rsid w:val="001505DA"/>
    <w:rsid w:val="0015244B"/>
    <w:rsid w:val="0015505A"/>
    <w:rsid w:val="00155D8D"/>
    <w:rsid w:val="00163249"/>
    <w:rsid w:val="001639B7"/>
    <w:rsid w:val="00164424"/>
    <w:rsid w:val="00173A60"/>
    <w:rsid w:val="00174B19"/>
    <w:rsid w:val="00174D59"/>
    <w:rsid w:val="0017548E"/>
    <w:rsid w:val="00177174"/>
    <w:rsid w:val="001807F6"/>
    <w:rsid w:val="001813AE"/>
    <w:rsid w:val="00181C40"/>
    <w:rsid w:val="00181FFC"/>
    <w:rsid w:val="00183720"/>
    <w:rsid w:val="00183C50"/>
    <w:rsid w:val="0018471C"/>
    <w:rsid w:val="00185717"/>
    <w:rsid w:val="0018601E"/>
    <w:rsid w:val="00186688"/>
    <w:rsid w:val="00186E66"/>
    <w:rsid w:val="001901F2"/>
    <w:rsid w:val="0019085D"/>
    <w:rsid w:val="00191066"/>
    <w:rsid w:val="001913C6"/>
    <w:rsid w:val="00191B43"/>
    <w:rsid w:val="00191D97"/>
    <w:rsid w:val="00193333"/>
    <w:rsid w:val="001938F4"/>
    <w:rsid w:val="00193F10"/>
    <w:rsid w:val="0019754B"/>
    <w:rsid w:val="001A1059"/>
    <w:rsid w:val="001A29DB"/>
    <w:rsid w:val="001A5E00"/>
    <w:rsid w:val="001A6DC1"/>
    <w:rsid w:val="001A71CE"/>
    <w:rsid w:val="001A7854"/>
    <w:rsid w:val="001A7F27"/>
    <w:rsid w:val="001B0C1E"/>
    <w:rsid w:val="001B10C4"/>
    <w:rsid w:val="001B32B8"/>
    <w:rsid w:val="001B5920"/>
    <w:rsid w:val="001B5AD2"/>
    <w:rsid w:val="001B5D1C"/>
    <w:rsid w:val="001C082A"/>
    <w:rsid w:val="001C2B55"/>
    <w:rsid w:val="001C7C31"/>
    <w:rsid w:val="001D03F9"/>
    <w:rsid w:val="001D3364"/>
    <w:rsid w:val="001D409F"/>
    <w:rsid w:val="001D4CF3"/>
    <w:rsid w:val="001D5235"/>
    <w:rsid w:val="001D52E3"/>
    <w:rsid w:val="001D53B1"/>
    <w:rsid w:val="001D641B"/>
    <w:rsid w:val="001E05CD"/>
    <w:rsid w:val="001E0F00"/>
    <w:rsid w:val="001E47DC"/>
    <w:rsid w:val="001E4EB4"/>
    <w:rsid w:val="001E5903"/>
    <w:rsid w:val="001E7634"/>
    <w:rsid w:val="001F1873"/>
    <w:rsid w:val="001F1CBD"/>
    <w:rsid w:val="001F1FB9"/>
    <w:rsid w:val="001F286D"/>
    <w:rsid w:val="001F2E2F"/>
    <w:rsid w:val="001F5151"/>
    <w:rsid w:val="001F6928"/>
    <w:rsid w:val="00200AEF"/>
    <w:rsid w:val="00200E2F"/>
    <w:rsid w:val="002027FC"/>
    <w:rsid w:val="002035C3"/>
    <w:rsid w:val="002061C5"/>
    <w:rsid w:val="00210434"/>
    <w:rsid w:val="00211D74"/>
    <w:rsid w:val="00213674"/>
    <w:rsid w:val="00217050"/>
    <w:rsid w:val="002178CA"/>
    <w:rsid w:val="00220983"/>
    <w:rsid w:val="00220E51"/>
    <w:rsid w:val="00224EC2"/>
    <w:rsid w:val="002265EB"/>
    <w:rsid w:val="00226CE1"/>
    <w:rsid w:val="00230430"/>
    <w:rsid w:val="00230580"/>
    <w:rsid w:val="0023138E"/>
    <w:rsid w:val="00231D00"/>
    <w:rsid w:val="00232147"/>
    <w:rsid w:val="00233D43"/>
    <w:rsid w:val="002341E2"/>
    <w:rsid w:val="00234970"/>
    <w:rsid w:val="002366A3"/>
    <w:rsid w:val="00236739"/>
    <w:rsid w:val="00236C7A"/>
    <w:rsid w:val="00236D0D"/>
    <w:rsid w:val="00236F95"/>
    <w:rsid w:val="00237AF3"/>
    <w:rsid w:val="00243491"/>
    <w:rsid w:val="00244C7D"/>
    <w:rsid w:val="00245543"/>
    <w:rsid w:val="00247DA2"/>
    <w:rsid w:val="00250EAA"/>
    <w:rsid w:val="00256C13"/>
    <w:rsid w:val="00257654"/>
    <w:rsid w:val="002577E7"/>
    <w:rsid w:val="002608E4"/>
    <w:rsid w:val="00261BA7"/>
    <w:rsid w:val="00263AF7"/>
    <w:rsid w:val="00263CC8"/>
    <w:rsid w:val="002658F0"/>
    <w:rsid w:val="00265907"/>
    <w:rsid w:val="002662DC"/>
    <w:rsid w:val="00266F45"/>
    <w:rsid w:val="002704A4"/>
    <w:rsid w:val="002707DC"/>
    <w:rsid w:val="0027306F"/>
    <w:rsid w:val="002745A3"/>
    <w:rsid w:val="00275CE0"/>
    <w:rsid w:val="0027651A"/>
    <w:rsid w:val="0028287F"/>
    <w:rsid w:val="00283117"/>
    <w:rsid w:val="00283F71"/>
    <w:rsid w:val="002856FA"/>
    <w:rsid w:val="00285794"/>
    <w:rsid w:val="00285D2A"/>
    <w:rsid w:val="00286BBE"/>
    <w:rsid w:val="00286FA9"/>
    <w:rsid w:val="00291B21"/>
    <w:rsid w:val="00293F15"/>
    <w:rsid w:val="00296F37"/>
    <w:rsid w:val="002A04DC"/>
    <w:rsid w:val="002A15B8"/>
    <w:rsid w:val="002A170A"/>
    <w:rsid w:val="002A1A03"/>
    <w:rsid w:val="002A4C16"/>
    <w:rsid w:val="002A5149"/>
    <w:rsid w:val="002A76F7"/>
    <w:rsid w:val="002B00A0"/>
    <w:rsid w:val="002B03BC"/>
    <w:rsid w:val="002B2984"/>
    <w:rsid w:val="002B2C7D"/>
    <w:rsid w:val="002B364D"/>
    <w:rsid w:val="002B4C36"/>
    <w:rsid w:val="002B4C41"/>
    <w:rsid w:val="002B4C45"/>
    <w:rsid w:val="002B619C"/>
    <w:rsid w:val="002B7643"/>
    <w:rsid w:val="002C1C7A"/>
    <w:rsid w:val="002C1CC4"/>
    <w:rsid w:val="002C41AE"/>
    <w:rsid w:val="002C71EE"/>
    <w:rsid w:val="002D0D8B"/>
    <w:rsid w:val="002D1B6B"/>
    <w:rsid w:val="002D4AA8"/>
    <w:rsid w:val="002E120B"/>
    <w:rsid w:val="002E1BEB"/>
    <w:rsid w:val="002E1EFD"/>
    <w:rsid w:val="002E28CE"/>
    <w:rsid w:val="002E2A0C"/>
    <w:rsid w:val="002E3E0C"/>
    <w:rsid w:val="002E3EE9"/>
    <w:rsid w:val="002E5F3E"/>
    <w:rsid w:val="002F2FCE"/>
    <w:rsid w:val="002F46B5"/>
    <w:rsid w:val="002F50E5"/>
    <w:rsid w:val="002F53D8"/>
    <w:rsid w:val="002F761B"/>
    <w:rsid w:val="00303D40"/>
    <w:rsid w:val="003045C1"/>
    <w:rsid w:val="00305364"/>
    <w:rsid w:val="00310452"/>
    <w:rsid w:val="00311D36"/>
    <w:rsid w:val="0031273E"/>
    <w:rsid w:val="00312B3A"/>
    <w:rsid w:val="00312B7B"/>
    <w:rsid w:val="00316C9C"/>
    <w:rsid w:val="0032092F"/>
    <w:rsid w:val="003209ED"/>
    <w:rsid w:val="003219B9"/>
    <w:rsid w:val="00323CEA"/>
    <w:rsid w:val="00326596"/>
    <w:rsid w:val="00326874"/>
    <w:rsid w:val="00326AF9"/>
    <w:rsid w:val="00326E1A"/>
    <w:rsid w:val="00327472"/>
    <w:rsid w:val="00333D3D"/>
    <w:rsid w:val="00334288"/>
    <w:rsid w:val="003377FF"/>
    <w:rsid w:val="00341704"/>
    <w:rsid w:val="003425C8"/>
    <w:rsid w:val="00343A0C"/>
    <w:rsid w:val="003444DB"/>
    <w:rsid w:val="00344D0E"/>
    <w:rsid w:val="00347A80"/>
    <w:rsid w:val="00351A2E"/>
    <w:rsid w:val="00353D93"/>
    <w:rsid w:val="00354B73"/>
    <w:rsid w:val="00355FAB"/>
    <w:rsid w:val="00356292"/>
    <w:rsid w:val="00356F33"/>
    <w:rsid w:val="00361252"/>
    <w:rsid w:val="003638EB"/>
    <w:rsid w:val="0036571C"/>
    <w:rsid w:val="00366CB0"/>
    <w:rsid w:val="00372FC3"/>
    <w:rsid w:val="0037375A"/>
    <w:rsid w:val="00374BDB"/>
    <w:rsid w:val="003752C4"/>
    <w:rsid w:val="00375CBB"/>
    <w:rsid w:val="0037603C"/>
    <w:rsid w:val="0037700D"/>
    <w:rsid w:val="0037747A"/>
    <w:rsid w:val="003801A9"/>
    <w:rsid w:val="00380DA7"/>
    <w:rsid w:val="00384348"/>
    <w:rsid w:val="00384C53"/>
    <w:rsid w:val="0038525A"/>
    <w:rsid w:val="003910BB"/>
    <w:rsid w:val="003924B4"/>
    <w:rsid w:val="00393A51"/>
    <w:rsid w:val="0039508A"/>
    <w:rsid w:val="00395B0A"/>
    <w:rsid w:val="003968F2"/>
    <w:rsid w:val="00397439"/>
    <w:rsid w:val="003A02F5"/>
    <w:rsid w:val="003A0E0D"/>
    <w:rsid w:val="003A1875"/>
    <w:rsid w:val="003A299B"/>
    <w:rsid w:val="003A4972"/>
    <w:rsid w:val="003A55E7"/>
    <w:rsid w:val="003B0AE0"/>
    <w:rsid w:val="003B21C6"/>
    <w:rsid w:val="003B33BE"/>
    <w:rsid w:val="003B5B63"/>
    <w:rsid w:val="003B6D16"/>
    <w:rsid w:val="003C0994"/>
    <w:rsid w:val="003C2B48"/>
    <w:rsid w:val="003C3E77"/>
    <w:rsid w:val="003C406D"/>
    <w:rsid w:val="003C67C2"/>
    <w:rsid w:val="003D0BCE"/>
    <w:rsid w:val="003D0F25"/>
    <w:rsid w:val="003D1659"/>
    <w:rsid w:val="003D2F9F"/>
    <w:rsid w:val="003D477B"/>
    <w:rsid w:val="003D4FB0"/>
    <w:rsid w:val="003D59E8"/>
    <w:rsid w:val="003D6DCC"/>
    <w:rsid w:val="003D7816"/>
    <w:rsid w:val="003E2805"/>
    <w:rsid w:val="003E4CAA"/>
    <w:rsid w:val="003E5F43"/>
    <w:rsid w:val="003F1107"/>
    <w:rsid w:val="003F2827"/>
    <w:rsid w:val="003F3B38"/>
    <w:rsid w:val="003F55E3"/>
    <w:rsid w:val="003F5816"/>
    <w:rsid w:val="003F6327"/>
    <w:rsid w:val="00400DCB"/>
    <w:rsid w:val="00401223"/>
    <w:rsid w:val="004059FB"/>
    <w:rsid w:val="00411B85"/>
    <w:rsid w:val="00411D83"/>
    <w:rsid w:val="00412A56"/>
    <w:rsid w:val="00412A9A"/>
    <w:rsid w:val="00413247"/>
    <w:rsid w:val="00413663"/>
    <w:rsid w:val="0042090E"/>
    <w:rsid w:val="00420ED5"/>
    <w:rsid w:val="00422FB1"/>
    <w:rsid w:val="0042333C"/>
    <w:rsid w:val="00423D86"/>
    <w:rsid w:val="0042704F"/>
    <w:rsid w:val="00427585"/>
    <w:rsid w:val="0043060C"/>
    <w:rsid w:val="004330FE"/>
    <w:rsid w:val="0043317A"/>
    <w:rsid w:val="00440C20"/>
    <w:rsid w:val="00440D4B"/>
    <w:rsid w:val="00441D33"/>
    <w:rsid w:val="00444E82"/>
    <w:rsid w:val="0044572B"/>
    <w:rsid w:val="00446757"/>
    <w:rsid w:val="00450812"/>
    <w:rsid w:val="0045195D"/>
    <w:rsid w:val="004535A1"/>
    <w:rsid w:val="00453832"/>
    <w:rsid w:val="00453A7A"/>
    <w:rsid w:val="0045467C"/>
    <w:rsid w:val="004565F6"/>
    <w:rsid w:val="00457B72"/>
    <w:rsid w:val="00460005"/>
    <w:rsid w:val="0046188C"/>
    <w:rsid w:val="004627B2"/>
    <w:rsid w:val="004649E0"/>
    <w:rsid w:val="00464B7B"/>
    <w:rsid w:val="00465B14"/>
    <w:rsid w:val="00465DB5"/>
    <w:rsid w:val="0046740A"/>
    <w:rsid w:val="00470EC4"/>
    <w:rsid w:val="00471235"/>
    <w:rsid w:val="004737E1"/>
    <w:rsid w:val="004740FA"/>
    <w:rsid w:val="004744C5"/>
    <w:rsid w:val="0047688E"/>
    <w:rsid w:val="00476ECE"/>
    <w:rsid w:val="0048101E"/>
    <w:rsid w:val="00481BB0"/>
    <w:rsid w:val="004856C7"/>
    <w:rsid w:val="004877FE"/>
    <w:rsid w:val="00490EBD"/>
    <w:rsid w:val="004925E8"/>
    <w:rsid w:val="00492E73"/>
    <w:rsid w:val="0049361C"/>
    <w:rsid w:val="00495BC0"/>
    <w:rsid w:val="00496F96"/>
    <w:rsid w:val="00497964"/>
    <w:rsid w:val="004A4A60"/>
    <w:rsid w:val="004A5FD5"/>
    <w:rsid w:val="004A6E84"/>
    <w:rsid w:val="004A7926"/>
    <w:rsid w:val="004B18BF"/>
    <w:rsid w:val="004B1CFF"/>
    <w:rsid w:val="004B1FD6"/>
    <w:rsid w:val="004B2730"/>
    <w:rsid w:val="004B38B5"/>
    <w:rsid w:val="004B423E"/>
    <w:rsid w:val="004B46B6"/>
    <w:rsid w:val="004B5D82"/>
    <w:rsid w:val="004C05A6"/>
    <w:rsid w:val="004C3521"/>
    <w:rsid w:val="004C479B"/>
    <w:rsid w:val="004D02E9"/>
    <w:rsid w:val="004D132A"/>
    <w:rsid w:val="004D2005"/>
    <w:rsid w:val="004D46C1"/>
    <w:rsid w:val="004D4EE4"/>
    <w:rsid w:val="004D5BBA"/>
    <w:rsid w:val="004D66E6"/>
    <w:rsid w:val="004D7022"/>
    <w:rsid w:val="004D79E1"/>
    <w:rsid w:val="004E233F"/>
    <w:rsid w:val="004E4D04"/>
    <w:rsid w:val="004E5B3C"/>
    <w:rsid w:val="004E7BDA"/>
    <w:rsid w:val="004F0344"/>
    <w:rsid w:val="004F05D2"/>
    <w:rsid w:val="004F12A4"/>
    <w:rsid w:val="004F4AD7"/>
    <w:rsid w:val="004F5820"/>
    <w:rsid w:val="0050289C"/>
    <w:rsid w:val="005044B0"/>
    <w:rsid w:val="00505330"/>
    <w:rsid w:val="00505A9A"/>
    <w:rsid w:val="005064EE"/>
    <w:rsid w:val="00506683"/>
    <w:rsid w:val="005069A3"/>
    <w:rsid w:val="00506D0F"/>
    <w:rsid w:val="00507060"/>
    <w:rsid w:val="00511C85"/>
    <w:rsid w:val="00511E1D"/>
    <w:rsid w:val="00515FD9"/>
    <w:rsid w:val="00516094"/>
    <w:rsid w:val="00525A46"/>
    <w:rsid w:val="005278D0"/>
    <w:rsid w:val="00527995"/>
    <w:rsid w:val="005308AB"/>
    <w:rsid w:val="0053162A"/>
    <w:rsid w:val="0053172F"/>
    <w:rsid w:val="00532EEE"/>
    <w:rsid w:val="005336B0"/>
    <w:rsid w:val="00533EEE"/>
    <w:rsid w:val="00533F35"/>
    <w:rsid w:val="00534596"/>
    <w:rsid w:val="00535351"/>
    <w:rsid w:val="00535D77"/>
    <w:rsid w:val="00537000"/>
    <w:rsid w:val="0054055E"/>
    <w:rsid w:val="00542B7B"/>
    <w:rsid w:val="00542C78"/>
    <w:rsid w:val="00543E93"/>
    <w:rsid w:val="00544873"/>
    <w:rsid w:val="00545729"/>
    <w:rsid w:val="005470B6"/>
    <w:rsid w:val="005523B1"/>
    <w:rsid w:val="0056104D"/>
    <w:rsid w:val="00561E9E"/>
    <w:rsid w:val="005666E2"/>
    <w:rsid w:val="005668B3"/>
    <w:rsid w:val="005669E5"/>
    <w:rsid w:val="00567488"/>
    <w:rsid w:val="00567D68"/>
    <w:rsid w:val="00570A21"/>
    <w:rsid w:val="005744AF"/>
    <w:rsid w:val="00575050"/>
    <w:rsid w:val="005758A7"/>
    <w:rsid w:val="00576D60"/>
    <w:rsid w:val="00580584"/>
    <w:rsid w:val="00581049"/>
    <w:rsid w:val="00581075"/>
    <w:rsid w:val="0058141B"/>
    <w:rsid w:val="00582EE3"/>
    <w:rsid w:val="0058410E"/>
    <w:rsid w:val="00584B5C"/>
    <w:rsid w:val="005912AB"/>
    <w:rsid w:val="005913B5"/>
    <w:rsid w:val="00591F0D"/>
    <w:rsid w:val="00592A61"/>
    <w:rsid w:val="00593815"/>
    <w:rsid w:val="005A2AC9"/>
    <w:rsid w:val="005A39D1"/>
    <w:rsid w:val="005A4D9F"/>
    <w:rsid w:val="005A62E2"/>
    <w:rsid w:val="005A688C"/>
    <w:rsid w:val="005A6986"/>
    <w:rsid w:val="005A7C88"/>
    <w:rsid w:val="005B0746"/>
    <w:rsid w:val="005B1219"/>
    <w:rsid w:val="005B33C2"/>
    <w:rsid w:val="005B34D2"/>
    <w:rsid w:val="005B41DB"/>
    <w:rsid w:val="005C16CA"/>
    <w:rsid w:val="005C1D56"/>
    <w:rsid w:val="005C32F7"/>
    <w:rsid w:val="005C330A"/>
    <w:rsid w:val="005C3F28"/>
    <w:rsid w:val="005C7273"/>
    <w:rsid w:val="005C7763"/>
    <w:rsid w:val="005D4568"/>
    <w:rsid w:val="005D6574"/>
    <w:rsid w:val="005D6B0F"/>
    <w:rsid w:val="005D71ED"/>
    <w:rsid w:val="005D73B0"/>
    <w:rsid w:val="005E2E29"/>
    <w:rsid w:val="005E38E7"/>
    <w:rsid w:val="005E40DF"/>
    <w:rsid w:val="005E545E"/>
    <w:rsid w:val="005E620E"/>
    <w:rsid w:val="005E7BC6"/>
    <w:rsid w:val="005F3516"/>
    <w:rsid w:val="005F36F8"/>
    <w:rsid w:val="005F46CC"/>
    <w:rsid w:val="005F6FEF"/>
    <w:rsid w:val="00610B7E"/>
    <w:rsid w:val="006113C9"/>
    <w:rsid w:val="00611862"/>
    <w:rsid w:val="006119B3"/>
    <w:rsid w:val="00613A03"/>
    <w:rsid w:val="00615319"/>
    <w:rsid w:val="0061791B"/>
    <w:rsid w:val="00617EB3"/>
    <w:rsid w:val="00620193"/>
    <w:rsid w:val="0062064B"/>
    <w:rsid w:val="00620908"/>
    <w:rsid w:val="00625020"/>
    <w:rsid w:val="006266BA"/>
    <w:rsid w:val="006275CD"/>
    <w:rsid w:val="006312C2"/>
    <w:rsid w:val="006323A2"/>
    <w:rsid w:val="006341AB"/>
    <w:rsid w:val="00634A17"/>
    <w:rsid w:val="00634BD5"/>
    <w:rsid w:val="00637477"/>
    <w:rsid w:val="00637A6B"/>
    <w:rsid w:val="00640AA9"/>
    <w:rsid w:val="006430AC"/>
    <w:rsid w:val="006445F5"/>
    <w:rsid w:val="00645630"/>
    <w:rsid w:val="00645961"/>
    <w:rsid w:val="00646A0F"/>
    <w:rsid w:val="00647880"/>
    <w:rsid w:val="00650D2B"/>
    <w:rsid w:val="00651B48"/>
    <w:rsid w:val="00651D92"/>
    <w:rsid w:val="006527B4"/>
    <w:rsid w:val="006531DA"/>
    <w:rsid w:val="00653405"/>
    <w:rsid w:val="006538AA"/>
    <w:rsid w:val="00660359"/>
    <w:rsid w:val="00663C84"/>
    <w:rsid w:val="00665F2A"/>
    <w:rsid w:val="0067404C"/>
    <w:rsid w:val="00674F0F"/>
    <w:rsid w:val="006769F5"/>
    <w:rsid w:val="00677A43"/>
    <w:rsid w:val="00677EC9"/>
    <w:rsid w:val="0068016B"/>
    <w:rsid w:val="00682635"/>
    <w:rsid w:val="00683020"/>
    <w:rsid w:val="006837DD"/>
    <w:rsid w:val="00683FF4"/>
    <w:rsid w:val="006857EF"/>
    <w:rsid w:val="00685C80"/>
    <w:rsid w:val="00685E0A"/>
    <w:rsid w:val="006862E7"/>
    <w:rsid w:val="00691B09"/>
    <w:rsid w:val="00693A27"/>
    <w:rsid w:val="006955CD"/>
    <w:rsid w:val="00695CD8"/>
    <w:rsid w:val="00696064"/>
    <w:rsid w:val="00697406"/>
    <w:rsid w:val="006974F0"/>
    <w:rsid w:val="006975C0"/>
    <w:rsid w:val="006A1F6D"/>
    <w:rsid w:val="006A2CBA"/>
    <w:rsid w:val="006A3119"/>
    <w:rsid w:val="006A3CA2"/>
    <w:rsid w:val="006A4A2F"/>
    <w:rsid w:val="006A5BBC"/>
    <w:rsid w:val="006A5D96"/>
    <w:rsid w:val="006B2C0B"/>
    <w:rsid w:val="006B6B93"/>
    <w:rsid w:val="006B7082"/>
    <w:rsid w:val="006C06FD"/>
    <w:rsid w:val="006C15BF"/>
    <w:rsid w:val="006C4340"/>
    <w:rsid w:val="006C4BBF"/>
    <w:rsid w:val="006D0E90"/>
    <w:rsid w:val="006D12D4"/>
    <w:rsid w:val="006D3FA7"/>
    <w:rsid w:val="006D4C07"/>
    <w:rsid w:val="006D5142"/>
    <w:rsid w:val="006D7868"/>
    <w:rsid w:val="006E2D64"/>
    <w:rsid w:val="006E436C"/>
    <w:rsid w:val="006E5847"/>
    <w:rsid w:val="006F15C7"/>
    <w:rsid w:val="006F279D"/>
    <w:rsid w:val="006F47C8"/>
    <w:rsid w:val="006F5F4E"/>
    <w:rsid w:val="006F6449"/>
    <w:rsid w:val="0070046B"/>
    <w:rsid w:val="00702EB5"/>
    <w:rsid w:val="0070457A"/>
    <w:rsid w:val="00705B6B"/>
    <w:rsid w:val="007062D9"/>
    <w:rsid w:val="0070662E"/>
    <w:rsid w:val="0071144C"/>
    <w:rsid w:val="007139D2"/>
    <w:rsid w:val="00713A7D"/>
    <w:rsid w:val="00714909"/>
    <w:rsid w:val="00715460"/>
    <w:rsid w:val="0071632A"/>
    <w:rsid w:val="007171D3"/>
    <w:rsid w:val="00717AF1"/>
    <w:rsid w:val="00721557"/>
    <w:rsid w:val="00723200"/>
    <w:rsid w:val="007240A2"/>
    <w:rsid w:val="007243DD"/>
    <w:rsid w:val="0072443F"/>
    <w:rsid w:val="00730652"/>
    <w:rsid w:val="007314E6"/>
    <w:rsid w:val="00731F8B"/>
    <w:rsid w:val="0073390F"/>
    <w:rsid w:val="00734925"/>
    <w:rsid w:val="007349C8"/>
    <w:rsid w:val="00734FCC"/>
    <w:rsid w:val="0073543E"/>
    <w:rsid w:val="00741B79"/>
    <w:rsid w:val="007428AB"/>
    <w:rsid w:val="00743371"/>
    <w:rsid w:val="007545C6"/>
    <w:rsid w:val="00756BB9"/>
    <w:rsid w:val="00757B2F"/>
    <w:rsid w:val="00757D2E"/>
    <w:rsid w:val="00760ADB"/>
    <w:rsid w:val="0076310A"/>
    <w:rsid w:val="007676D4"/>
    <w:rsid w:val="0077062D"/>
    <w:rsid w:val="00772E79"/>
    <w:rsid w:val="00774D92"/>
    <w:rsid w:val="00775CC9"/>
    <w:rsid w:val="00776909"/>
    <w:rsid w:val="00776E1B"/>
    <w:rsid w:val="0077715D"/>
    <w:rsid w:val="007779EF"/>
    <w:rsid w:val="00777A4D"/>
    <w:rsid w:val="00780319"/>
    <w:rsid w:val="00781ADC"/>
    <w:rsid w:val="0078221B"/>
    <w:rsid w:val="0078227A"/>
    <w:rsid w:val="007874DC"/>
    <w:rsid w:val="00792753"/>
    <w:rsid w:val="007A0716"/>
    <w:rsid w:val="007A230A"/>
    <w:rsid w:val="007A2CC9"/>
    <w:rsid w:val="007A40F0"/>
    <w:rsid w:val="007A470B"/>
    <w:rsid w:val="007A5118"/>
    <w:rsid w:val="007A73BD"/>
    <w:rsid w:val="007A7905"/>
    <w:rsid w:val="007A7999"/>
    <w:rsid w:val="007A7EAA"/>
    <w:rsid w:val="007B18CB"/>
    <w:rsid w:val="007B3896"/>
    <w:rsid w:val="007B7C6A"/>
    <w:rsid w:val="007C1168"/>
    <w:rsid w:val="007C2A17"/>
    <w:rsid w:val="007C35FA"/>
    <w:rsid w:val="007C4E1E"/>
    <w:rsid w:val="007C6EEF"/>
    <w:rsid w:val="007C7716"/>
    <w:rsid w:val="007D192A"/>
    <w:rsid w:val="007D2957"/>
    <w:rsid w:val="007D4452"/>
    <w:rsid w:val="007D5237"/>
    <w:rsid w:val="007D536C"/>
    <w:rsid w:val="007D5B5A"/>
    <w:rsid w:val="007E0A92"/>
    <w:rsid w:val="007E0D33"/>
    <w:rsid w:val="007E28E1"/>
    <w:rsid w:val="007E31A2"/>
    <w:rsid w:val="007E74A8"/>
    <w:rsid w:val="007F48BF"/>
    <w:rsid w:val="007F4C10"/>
    <w:rsid w:val="007F6BF2"/>
    <w:rsid w:val="007F7544"/>
    <w:rsid w:val="008023B2"/>
    <w:rsid w:val="00807173"/>
    <w:rsid w:val="0080784C"/>
    <w:rsid w:val="00813483"/>
    <w:rsid w:val="00813B6F"/>
    <w:rsid w:val="00813F02"/>
    <w:rsid w:val="008161F9"/>
    <w:rsid w:val="00816D03"/>
    <w:rsid w:val="008173D7"/>
    <w:rsid w:val="008217B3"/>
    <w:rsid w:val="008235C2"/>
    <w:rsid w:val="0082459D"/>
    <w:rsid w:val="00824945"/>
    <w:rsid w:val="00824FEE"/>
    <w:rsid w:val="008252C7"/>
    <w:rsid w:val="0082573A"/>
    <w:rsid w:val="00832DCB"/>
    <w:rsid w:val="00833539"/>
    <w:rsid w:val="00833E74"/>
    <w:rsid w:val="0083538A"/>
    <w:rsid w:val="0083590D"/>
    <w:rsid w:val="00837065"/>
    <w:rsid w:val="00837280"/>
    <w:rsid w:val="008404F1"/>
    <w:rsid w:val="00844E16"/>
    <w:rsid w:val="00845600"/>
    <w:rsid w:val="00854BD5"/>
    <w:rsid w:val="00856A47"/>
    <w:rsid w:val="00860699"/>
    <w:rsid w:val="00860D8A"/>
    <w:rsid w:val="0086163D"/>
    <w:rsid w:val="008668EA"/>
    <w:rsid w:val="00866A31"/>
    <w:rsid w:val="00870978"/>
    <w:rsid w:val="00870DFD"/>
    <w:rsid w:val="00871DD0"/>
    <w:rsid w:val="008765DE"/>
    <w:rsid w:val="0087786D"/>
    <w:rsid w:val="008804CA"/>
    <w:rsid w:val="008806E2"/>
    <w:rsid w:val="00882DC9"/>
    <w:rsid w:val="00884FED"/>
    <w:rsid w:val="00886795"/>
    <w:rsid w:val="008870B1"/>
    <w:rsid w:val="00890A76"/>
    <w:rsid w:val="00890A7C"/>
    <w:rsid w:val="00891C33"/>
    <w:rsid w:val="00893B45"/>
    <w:rsid w:val="00894E9C"/>
    <w:rsid w:val="0089513B"/>
    <w:rsid w:val="008951E5"/>
    <w:rsid w:val="00895D17"/>
    <w:rsid w:val="00896417"/>
    <w:rsid w:val="00896D40"/>
    <w:rsid w:val="00897582"/>
    <w:rsid w:val="00897895"/>
    <w:rsid w:val="008A4388"/>
    <w:rsid w:val="008A48C4"/>
    <w:rsid w:val="008A74D0"/>
    <w:rsid w:val="008B0E41"/>
    <w:rsid w:val="008B0FB3"/>
    <w:rsid w:val="008B13B4"/>
    <w:rsid w:val="008B1E11"/>
    <w:rsid w:val="008B1F91"/>
    <w:rsid w:val="008B2D9C"/>
    <w:rsid w:val="008B5A98"/>
    <w:rsid w:val="008B66E4"/>
    <w:rsid w:val="008C17E2"/>
    <w:rsid w:val="008C3C8D"/>
    <w:rsid w:val="008C504F"/>
    <w:rsid w:val="008C5243"/>
    <w:rsid w:val="008C6466"/>
    <w:rsid w:val="008C7048"/>
    <w:rsid w:val="008D11CC"/>
    <w:rsid w:val="008D1452"/>
    <w:rsid w:val="008D297F"/>
    <w:rsid w:val="008D29D7"/>
    <w:rsid w:val="008D339E"/>
    <w:rsid w:val="008D48B3"/>
    <w:rsid w:val="008D533A"/>
    <w:rsid w:val="008D6956"/>
    <w:rsid w:val="008D6BB1"/>
    <w:rsid w:val="008E052F"/>
    <w:rsid w:val="008E15B6"/>
    <w:rsid w:val="008E242D"/>
    <w:rsid w:val="008E3998"/>
    <w:rsid w:val="008E6A55"/>
    <w:rsid w:val="008F0DCC"/>
    <w:rsid w:val="008F1C69"/>
    <w:rsid w:val="008F222D"/>
    <w:rsid w:val="008F2506"/>
    <w:rsid w:val="008F33A0"/>
    <w:rsid w:val="008F36B2"/>
    <w:rsid w:val="008F376D"/>
    <w:rsid w:val="008F532E"/>
    <w:rsid w:val="008F6688"/>
    <w:rsid w:val="008F7659"/>
    <w:rsid w:val="008F7FA7"/>
    <w:rsid w:val="009002AD"/>
    <w:rsid w:val="009008E9"/>
    <w:rsid w:val="00901984"/>
    <w:rsid w:val="00905315"/>
    <w:rsid w:val="00905F73"/>
    <w:rsid w:val="00905FCB"/>
    <w:rsid w:val="0090637E"/>
    <w:rsid w:val="00907329"/>
    <w:rsid w:val="00911A0D"/>
    <w:rsid w:val="00914323"/>
    <w:rsid w:val="0091481C"/>
    <w:rsid w:val="00914978"/>
    <w:rsid w:val="00917CCD"/>
    <w:rsid w:val="00921870"/>
    <w:rsid w:val="00922BD8"/>
    <w:rsid w:val="00923584"/>
    <w:rsid w:val="00927FCA"/>
    <w:rsid w:val="0093199E"/>
    <w:rsid w:val="00931B59"/>
    <w:rsid w:val="00931C8E"/>
    <w:rsid w:val="00932749"/>
    <w:rsid w:val="00935149"/>
    <w:rsid w:val="009357CE"/>
    <w:rsid w:val="009372EE"/>
    <w:rsid w:val="0094401B"/>
    <w:rsid w:val="0094491E"/>
    <w:rsid w:val="009450BF"/>
    <w:rsid w:val="009464CF"/>
    <w:rsid w:val="00946E97"/>
    <w:rsid w:val="0094786F"/>
    <w:rsid w:val="009502B2"/>
    <w:rsid w:val="009503C2"/>
    <w:rsid w:val="00950448"/>
    <w:rsid w:val="00951AB7"/>
    <w:rsid w:val="00953988"/>
    <w:rsid w:val="00953FB7"/>
    <w:rsid w:val="00954AEF"/>
    <w:rsid w:val="0095575C"/>
    <w:rsid w:val="0095576C"/>
    <w:rsid w:val="00956C40"/>
    <w:rsid w:val="00960FBB"/>
    <w:rsid w:val="00961CB8"/>
    <w:rsid w:val="00962D9E"/>
    <w:rsid w:val="00964A6E"/>
    <w:rsid w:val="0096592B"/>
    <w:rsid w:val="009670B2"/>
    <w:rsid w:val="00967A76"/>
    <w:rsid w:val="0097068E"/>
    <w:rsid w:val="00972792"/>
    <w:rsid w:val="0097414C"/>
    <w:rsid w:val="009800EF"/>
    <w:rsid w:val="00980E71"/>
    <w:rsid w:val="00982AF9"/>
    <w:rsid w:val="00983FEE"/>
    <w:rsid w:val="009867E8"/>
    <w:rsid w:val="0098770A"/>
    <w:rsid w:val="009900DA"/>
    <w:rsid w:val="0099196A"/>
    <w:rsid w:val="00991AE1"/>
    <w:rsid w:val="00993BAB"/>
    <w:rsid w:val="00993C15"/>
    <w:rsid w:val="00995635"/>
    <w:rsid w:val="0099650C"/>
    <w:rsid w:val="009A066A"/>
    <w:rsid w:val="009A10D4"/>
    <w:rsid w:val="009A3414"/>
    <w:rsid w:val="009A44D3"/>
    <w:rsid w:val="009B3146"/>
    <w:rsid w:val="009B37CC"/>
    <w:rsid w:val="009B3AAA"/>
    <w:rsid w:val="009B3F69"/>
    <w:rsid w:val="009B5EE6"/>
    <w:rsid w:val="009B6F53"/>
    <w:rsid w:val="009B78C5"/>
    <w:rsid w:val="009B7A41"/>
    <w:rsid w:val="009C1B0F"/>
    <w:rsid w:val="009C1BFE"/>
    <w:rsid w:val="009C29A1"/>
    <w:rsid w:val="009C2F23"/>
    <w:rsid w:val="009C3CFD"/>
    <w:rsid w:val="009C3F4B"/>
    <w:rsid w:val="009C5E17"/>
    <w:rsid w:val="009D045E"/>
    <w:rsid w:val="009D1B10"/>
    <w:rsid w:val="009E1BCC"/>
    <w:rsid w:val="009E1DE6"/>
    <w:rsid w:val="009E2078"/>
    <w:rsid w:val="009E2551"/>
    <w:rsid w:val="009E3A80"/>
    <w:rsid w:val="009E41E7"/>
    <w:rsid w:val="009E46DC"/>
    <w:rsid w:val="009F0359"/>
    <w:rsid w:val="009F2157"/>
    <w:rsid w:val="009F254F"/>
    <w:rsid w:val="009F2A4F"/>
    <w:rsid w:val="009F5EB5"/>
    <w:rsid w:val="009F7B8E"/>
    <w:rsid w:val="00A00B1C"/>
    <w:rsid w:val="00A0509C"/>
    <w:rsid w:val="00A07889"/>
    <w:rsid w:val="00A101B6"/>
    <w:rsid w:val="00A1187F"/>
    <w:rsid w:val="00A11E46"/>
    <w:rsid w:val="00A11EBE"/>
    <w:rsid w:val="00A1233D"/>
    <w:rsid w:val="00A14AF3"/>
    <w:rsid w:val="00A15380"/>
    <w:rsid w:val="00A164EB"/>
    <w:rsid w:val="00A17A96"/>
    <w:rsid w:val="00A20B63"/>
    <w:rsid w:val="00A23B66"/>
    <w:rsid w:val="00A2591D"/>
    <w:rsid w:val="00A25BA4"/>
    <w:rsid w:val="00A27D39"/>
    <w:rsid w:val="00A31B15"/>
    <w:rsid w:val="00A33B07"/>
    <w:rsid w:val="00A349C6"/>
    <w:rsid w:val="00A410F0"/>
    <w:rsid w:val="00A42AF6"/>
    <w:rsid w:val="00A506F2"/>
    <w:rsid w:val="00A51319"/>
    <w:rsid w:val="00A51367"/>
    <w:rsid w:val="00A518FC"/>
    <w:rsid w:val="00A52158"/>
    <w:rsid w:val="00A5278A"/>
    <w:rsid w:val="00A54300"/>
    <w:rsid w:val="00A56CFF"/>
    <w:rsid w:val="00A60173"/>
    <w:rsid w:val="00A6029F"/>
    <w:rsid w:val="00A602DD"/>
    <w:rsid w:val="00A62CD7"/>
    <w:rsid w:val="00A63133"/>
    <w:rsid w:val="00A667A6"/>
    <w:rsid w:val="00A707B1"/>
    <w:rsid w:val="00A71210"/>
    <w:rsid w:val="00A71641"/>
    <w:rsid w:val="00A7178F"/>
    <w:rsid w:val="00A7273C"/>
    <w:rsid w:val="00A7295E"/>
    <w:rsid w:val="00A8290C"/>
    <w:rsid w:val="00A861F4"/>
    <w:rsid w:val="00A861F8"/>
    <w:rsid w:val="00A869E9"/>
    <w:rsid w:val="00A909DE"/>
    <w:rsid w:val="00A92EFD"/>
    <w:rsid w:val="00A94F69"/>
    <w:rsid w:val="00A94F75"/>
    <w:rsid w:val="00AA1067"/>
    <w:rsid w:val="00AA1E8B"/>
    <w:rsid w:val="00AA704E"/>
    <w:rsid w:val="00AB1413"/>
    <w:rsid w:val="00AB2B83"/>
    <w:rsid w:val="00AB2E79"/>
    <w:rsid w:val="00AB408F"/>
    <w:rsid w:val="00AB6610"/>
    <w:rsid w:val="00AB71C6"/>
    <w:rsid w:val="00AB7AF0"/>
    <w:rsid w:val="00AC315B"/>
    <w:rsid w:val="00AC397D"/>
    <w:rsid w:val="00AC3E52"/>
    <w:rsid w:val="00AC3ED5"/>
    <w:rsid w:val="00AC49FA"/>
    <w:rsid w:val="00AC500F"/>
    <w:rsid w:val="00AC556B"/>
    <w:rsid w:val="00AC6868"/>
    <w:rsid w:val="00AC7486"/>
    <w:rsid w:val="00AC7E97"/>
    <w:rsid w:val="00AD095D"/>
    <w:rsid w:val="00AD3A77"/>
    <w:rsid w:val="00AD66FE"/>
    <w:rsid w:val="00AD6E1C"/>
    <w:rsid w:val="00AD78D2"/>
    <w:rsid w:val="00AE0466"/>
    <w:rsid w:val="00AE0594"/>
    <w:rsid w:val="00AE28B9"/>
    <w:rsid w:val="00AE4376"/>
    <w:rsid w:val="00AE53D6"/>
    <w:rsid w:val="00AE6E3D"/>
    <w:rsid w:val="00AE7314"/>
    <w:rsid w:val="00AF0F64"/>
    <w:rsid w:val="00AF271A"/>
    <w:rsid w:val="00AF3BBA"/>
    <w:rsid w:val="00AF449B"/>
    <w:rsid w:val="00AF6D23"/>
    <w:rsid w:val="00AF6D9B"/>
    <w:rsid w:val="00B0082C"/>
    <w:rsid w:val="00B0137E"/>
    <w:rsid w:val="00B02C1A"/>
    <w:rsid w:val="00B04874"/>
    <w:rsid w:val="00B07AF5"/>
    <w:rsid w:val="00B10A8D"/>
    <w:rsid w:val="00B12F07"/>
    <w:rsid w:val="00B137E2"/>
    <w:rsid w:val="00B13A2B"/>
    <w:rsid w:val="00B15C06"/>
    <w:rsid w:val="00B15E39"/>
    <w:rsid w:val="00B16460"/>
    <w:rsid w:val="00B20E48"/>
    <w:rsid w:val="00B21CF9"/>
    <w:rsid w:val="00B2537A"/>
    <w:rsid w:val="00B26E28"/>
    <w:rsid w:val="00B26E9F"/>
    <w:rsid w:val="00B30356"/>
    <w:rsid w:val="00B342F1"/>
    <w:rsid w:val="00B37B65"/>
    <w:rsid w:val="00B41B61"/>
    <w:rsid w:val="00B420BD"/>
    <w:rsid w:val="00B42842"/>
    <w:rsid w:val="00B4431F"/>
    <w:rsid w:val="00B45289"/>
    <w:rsid w:val="00B50BA2"/>
    <w:rsid w:val="00B51BDB"/>
    <w:rsid w:val="00B52BC0"/>
    <w:rsid w:val="00B53482"/>
    <w:rsid w:val="00B55EA4"/>
    <w:rsid w:val="00B561B9"/>
    <w:rsid w:val="00B57535"/>
    <w:rsid w:val="00B62D0E"/>
    <w:rsid w:val="00B639B2"/>
    <w:rsid w:val="00B65276"/>
    <w:rsid w:val="00B652D0"/>
    <w:rsid w:val="00B67042"/>
    <w:rsid w:val="00B71F6C"/>
    <w:rsid w:val="00B7219D"/>
    <w:rsid w:val="00B72E68"/>
    <w:rsid w:val="00B75CC7"/>
    <w:rsid w:val="00B77FCA"/>
    <w:rsid w:val="00B8002B"/>
    <w:rsid w:val="00B807EA"/>
    <w:rsid w:val="00B80EF2"/>
    <w:rsid w:val="00B80FFB"/>
    <w:rsid w:val="00B8798B"/>
    <w:rsid w:val="00B90459"/>
    <w:rsid w:val="00B907B3"/>
    <w:rsid w:val="00B9098F"/>
    <w:rsid w:val="00B91764"/>
    <w:rsid w:val="00B937C4"/>
    <w:rsid w:val="00B94910"/>
    <w:rsid w:val="00B972E2"/>
    <w:rsid w:val="00BA1D00"/>
    <w:rsid w:val="00BA319E"/>
    <w:rsid w:val="00BA4D4A"/>
    <w:rsid w:val="00BA5325"/>
    <w:rsid w:val="00BA59B9"/>
    <w:rsid w:val="00BA5E77"/>
    <w:rsid w:val="00BA69E6"/>
    <w:rsid w:val="00BA6E13"/>
    <w:rsid w:val="00BB1A71"/>
    <w:rsid w:val="00BB326D"/>
    <w:rsid w:val="00BB356D"/>
    <w:rsid w:val="00BB4DFB"/>
    <w:rsid w:val="00BB5E77"/>
    <w:rsid w:val="00BC0EE1"/>
    <w:rsid w:val="00BC6065"/>
    <w:rsid w:val="00BC664D"/>
    <w:rsid w:val="00BC76EC"/>
    <w:rsid w:val="00BD21AF"/>
    <w:rsid w:val="00BD4041"/>
    <w:rsid w:val="00BD4044"/>
    <w:rsid w:val="00BD4174"/>
    <w:rsid w:val="00BD4CEC"/>
    <w:rsid w:val="00BD4EB9"/>
    <w:rsid w:val="00BD65C5"/>
    <w:rsid w:val="00BD6B0D"/>
    <w:rsid w:val="00BD702F"/>
    <w:rsid w:val="00BD7EB5"/>
    <w:rsid w:val="00BE034D"/>
    <w:rsid w:val="00BE1115"/>
    <w:rsid w:val="00BE2B5B"/>
    <w:rsid w:val="00BE2F37"/>
    <w:rsid w:val="00BE472D"/>
    <w:rsid w:val="00BE7681"/>
    <w:rsid w:val="00BE76E8"/>
    <w:rsid w:val="00BF14EE"/>
    <w:rsid w:val="00BF2AF5"/>
    <w:rsid w:val="00BF3204"/>
    <w:rsid w:val="00BF5229"/>
    <w:rsid w:val="00BF65C8"/>
    <w:rsid w:val="00C00050"/>
    <w:rsid w:val="00C001B1"/>
    <w:rsid w:val="00C03B65"/>
    <w:rsid w:val="00C0483F"/>
    <w:rsid w:val="00C04E51"/>
    <w:rsid w:val="00C0553F"/>
    <w:rsid w:val="00C06274"/>
    <w:rsid w:val="00C06DC8"/>
    <w:rsid w:val="00C07C42"/>
    <w:rsid w:val="00C1326A"/>
    <w:rsid w:val="00C138D2"/>
    <w:rsid w:val="00C14607"/>
    <w:rsid w:val="00C152E0"/>
    <w:rsid w:val="00C15A97"/>
    <w:rsid w:val="00C16E40"/>
    <w:rsid w:val="00C20516"/>
    <w:rsid w:val="00C20D9A"/>
    <w:rsid w:val="00C2337E"/>
    <w:rsid w:val="00C25A0D"/>
    <w:rsid w:val="00C269ED"/>
    <w:rsid w:val="00C26EDD"/>
    <w:rsid w:val="00C2724F"/>
    <w:rsid w:val="00C272F5"/>
    <w:rsid w:val="00C27B3C"/>
    <w:rsid w:val="00C30BE8"/>
    <w:rsid w:val="00C32405"/>
    <w:rsid w:val="00C32846"/>
    <w:rsid w:val="00C335AB"/>
    <w:rsid w:val="00C33947"/>
    <w:rsid w:val="00C36814"/>
    <w:rsid w:val="00C37E30"/>
    <w:rsid w:val="00C40666"/>
    <w:rsid w:val="00C40F23"/>
    <w:rsid w:val="00C415D2"/>
    <w:rsid w:val="00C44273"/>
    <w:rsid w:val="00C456EF"/>
    <w:rsid w:val="00C46387"/>
    <w:rsid w:val="00C47290"/>
    <w:rsid w:val="00C50A8B"/>
    <w:rsid w:val="00C51A85"/>
    <w:rsid w:val="00C53336"/>
    <w:rsid w:val="00C55313"/>
    <w:rsid w:val="00C557C7"/>
    <w:rsid w:val="00C62217"/>
    <w:rsid w:val="00C6238B"/>
    <w:rsid w:val="00C64544"/>
    <w:rsid w:val="00C653DA"/>
    <w:rsid w:val="00C65BA6"/>
    <w:rsid w:val="00C65F7A"/>
    <w:rsid w:val="00C66A39"/>
    <w:rsid w:val="00C66B4D"/>
    <w:rsid w:val="00C707E1"/>
    <w:rsid w:val="00C70FBA"/>
    <w:rsid w:val="00C71370"/>
    <w:rsid w:val="00C72034"/>
    <w:rsid w:val="00C72A30"/>
    <w:rsid w:val="00C73751"/>
    <w:rsid w:val="00C7712A"/>
    <w:rsid w:val="00C800E0"/>
    <w:rsid w:val="00C8070A"/>
    <w:rsid w:val="00C81C0C"/>
    <w:rsid w:val="00C82F63"/>
    <w:rsid w:val="00C832EC"/>
    <w:rsid w:val="00C85192"/>
    <w:rsid w:val="00C86457"/>
    <w:rsid w:val="00C86544"/>
    <w:rsid w:val="00C86CAC"/>
    <w:rsid w:val="00C87CF6"/>
    <w:rsid w:val="00C9236A"/>
    <w:rsid w:val="00C93C58"/>
    <w:rsid w:val="00C93FEA"/>
    <w:rsid w:val="00CA0D75"/>
    <w:rsid w:val="00CA50B1"/>
    <w:rsid w:val="00CA74B4"/>
    <w:rsid w:val="00CB054C"/>
    <w:rsid w:val="00CB10EE"/>
    <w:rsid w:val="00CB3937"/>
    <w:rsid w:val="00CB6BA2"/>
    <w:rsid w:val="00CB7AFC"/>
    <w:rsid w:val="00CB7C03"/>
    <w:rsid w:val="00CC2AE7"/>
    <w:rsid w:val="00CC708B"/>
    <w:rsid w:val="00CD0250"/>
    <w:rsid w:val="00CD0569"/>
    <w:rsid w:val="00CD5776"/>
    <w:rsid w:val="00CD6D62"/>
    <w:rsid w:val="00CD6F81"/>
    <w:rsid w:val="00CE109E"/>
    <w:rsid w:val="00CE167A"/>
    <w:rsid w:val="00CE460E"/>
    <w:rsid w:val="00CE48BF"/>
    <w:rsid w:val="00CE4A2D"/>
    <w:rsid w:val="00CE6061"/>
    <w:rsid w:val="00CE7227"/>
    <w:rsid w:val="00CF08C0"/>
    <w:rsid w:val="00CF0951"/>
    <w:rsid w:val="00CF109F"/>
    <w:rsid w:val="00CF3BA7"/>
    <w:rsid w:val="00CF3FF6"/>
    <w:rsid w:val="00CF461D"/>
    <w:rsid w:val="00CF50CE"/>
    <w:rsid w:val="00CF6F7C"/>
    <w:rsid w:val="00CF729F"/>
    <w:rsid w:val="00D00BB4"/>
    <w:rsid w:val="00D034EC"/>
    <w:rsid w:val="00D10D68"/>
    <w:rsid w:val="00D1528E"/>
    <w:rsid w:val="00D17300"/>
    <w:rsid w:val="00D17E4B"/>
    <w:rsid w:val="00D24EF8"/>
    <w:rsid w:val="00D27270"/>
    <w:rsid w:val="00D3015E"/>
    <w:rsid w:val="00D32184"/>
    <w:rsid w:val="00D3303B"/>
    <w:rsid w:val="00D33438"/>
    <w:rsid w:val="00D3586C"/>
    <w:rsid w:val="00D37ED1"/>
    <w:rsid w:val="00D41E8B"/>
    <w:rsid w:val="00D4411D"/>
    <w:rsid w:val="00D44777"/>
    <w:rsid w:val="00D44D86"/>
    <w:rsid w:val="00D45208"/>
    <w:rsid w:val="00D4748D"/>
    <w:rsid w:val="00D47D34"/>
    <w:rsid w:val="00D51046"/>
    <w:rsid w:val="00D5225E"/>
    <w:rsid w:val="00D5278D"/>
    <w:rsid w:val="00D53B1E"/>
    <w:rsid w:val="00D53BAB"/>
    <w:rsid w:val="00D567DD"/>
    <w:rsid w:val="00D572C3"/>
    <w:rsid w:val="00D5794A"/>
    <w:rsid w:val="00D64992"/>
    <w:rsid w:val="00D650E7"/>
    <w:rsid w:val="00D66B30"/>
    <w:rsid w:val="00D66BBA"/>
    <w:rsid w:val="00D734B1"/>
    <w:rsid w:val="00D73F0B"/>
    <w:rsid w:val="00D76EB7"/>
    <w:rsid w:val="00D809A5"/>
    <w:rsid w:val="00D812E9"/>
    <w:rsid w:val="00D81E4D"/>
    <w:rsid w:val="00D848D7"/>
    <w:rsid w:val="00D85270"/>
    <w:rsid w:val="00D854A9"/>
    <w:rsid w:val="00D85F7C"/>
    <w:rsid w:val="00D9235D"/>
    <w:rsid w:val="00D93E32"/>
    <w:rsid w:val="00D941B0"/>
    <w:rsid w:val="00D9554F"/>
    <w:rsid w:val="00D95E11"/>
    <w:rsid w:val="00D96EF8"/>
    <w:rsid w:val="00DA09AE"/>
    <w:rsid w:val="00DA1160"/>
    <w:rsid w:val="00DA23D7"/>
    <w:rsid w:val="00DA3C23"/>
    <w:rsid w:val="00DA44C8"/>
    <w:rsid w:val="00DB0004"/>
    <w:rsid w:val="00DB01C1"/>
    <w:rsid w:val="00DB0267"/>
    <w:rsid w:val="00DB0863"/>
    <w:rsid w:val="00DB128A"/>
    <w:rsid w:val="00DB1553"/>
    <w:rsid w:val="00DB1BA0"/>
    <w:rsid w:val="00DB1E78"/>
    <w:rsid w:val="00DB341C"/>
    <w:rsid w:val="00DB4955"/>
    <w:rsid w:val="00DB5B7C"/>
    <w:rsid w:val="00DB5C0D"/>
    <w:rsid w:val="00DB6A76"/>
    <w:rsid w:val="00DB6D46"/>
    <w:rsid w:val="00DC1C3F"/>
    <w:rsid w:val="00DC6B31"/>
    <w:rsid w:val="00DC6E35"/>
    <w:rsid w:val="00DC7FE0"/>
    <w:rsid w:val="00DD0ABA"/>
    <w:rsid w:val="00DD1789"/>
    <w:rsid w:val="00DD1A56"/>
    <w:rsid w:val="00DD38D0"/>
    <w:rsid w:val="00DD7939"/>
    <w:rsid w:val="00DE36A9"/>
    <w:rsid w:val="00DE3A5B"/>
    <w:rsid w:val="00DE5076"/>
    <w:rsid w:val="00DF07CD"/>
    <w:rsid w:val="00DF0B26"/>
    <w:rsid w:val="00DF0E14"/>
    <w:rsid w:val="00DF1348"/>
    <w:rsid w:val="00DF5227"/>
    <w:rsid w:val="00DF5FB9"/>
    <w:rsid w:val="00DF606F"/>
    <w:rsid w:val="00DF7804"/>
    <w:rsid w:val="00DF7E6F"/>
    <w:rsid w:val="00E00E05"/>
    <w:rsid w:val="00E0118D"/>
    <w:rsid w:val="00E01C4F"/>
    <w:rsid w:val="00E02EA7"/>
    <w:rsid w:val="00E02F7D"/>
    <w:rsid w:val="00E03C81"/>
    <w:rsid w:val="00E03CAD"/>
    <w:rsid w:val="00E0491B"/>
    <w:rsid w:val="00E04F11"/>
    <w:rsid w:val="00E05547"/>
    <w:rsid w:val="00E05693"/>
    <w:rsid w:val="00E05E77"/>
    <w:rsid w:val="00E0658B"/>
    <w:rsid w:val="00E10DDE"/>
    <w:rsid w:val="00E116F3"/>
    <w:rsid w:val="00E1293B"/>
    <w:rsid w:val="00E14F03"/>
    <w:rsid w:val="00E16D35"/>
    <w:rsid w:val="00E170B0"/>
    <w:rsid w:val="00E20559"/>
    <w:rsid w:val="00E2110E"/>
    <w:rsid w:val="00E2266F"/>
    <w:rsid w:val="00E256D0"/>
    <w:rsid w:val="00E2591C"/>
    <w:rsid w:val="00E25B5E"/>
    <w:rsid w:val="00E26FB4"/>
    <w:rsid w:val="00E3023C"/>
    <w:rsid w:val="00E30B7D"/>
    <w:rsid w:val="00E30FCA"/>
    <w:rsid w:val="00E32084"/>
    <w:rsid w:val="00E341FE"/>
    <w:rsid w:val="00E356BA"/>
    <w:rsid w:val="00E3598A"/>
    <w:rsid w:val="00E36782"/>
    <w:rsid w:val="00E379CF"/>
    <w:rsid w:val="00E401F4"/>
    <w:rsid w:val="00E405D4"/>
    <w:rsid w:val="00E42420"/>
    <w:rsid w:val="00E42B80"/>
    <w:rsid w:val="00E43608"/>
    <w:rsid w:val="00E451AA"/>
    <w:rsid w:val="00E459F0"/>
    <w:rsid w:val="00E45B03"/>
    <w:rsid w:val="00E478B9"/>
    <w:rsid w:val="00E5095B"/>
    <w:rsid w:val="00E50BF9"/>
    <w:rsid w:val="00E51CB0"/>
    <w:rsid w:val="00E53274"/>
    <w:rsid w:val="00E5460B"/>
    <w:rsid w:val="00E546A9"/>
    <w:rsid w:val="00E575EE"/>
    <w:rsid w:val="00E57BE9"/>
    <w:rsid w:val="00E60C5A"/>
    <w:rsid w:val="00E63713"/>
    <w:rsid w:val="00E6380B"/>
    <w:rsid w:val="00E63DA0"/>
    <w:rsid w:val="00E65AAB"/>
    <w:rsid w:val="00E662E9"/>
    <w:rsid w:val="00E70420"/>
    <w:rsid w:val="00E71956"/>
    <w:rsid w:val="00E736C9"/>
    <w:rsid w:val="00E73998"/>
    <w:rsid w:val="00E7417B"/>
    <w:rsid w:val="00E7429D"/>
    <w:rsid w:val="00E74AC2"/>
    <w:rsid w:val="00E75302"/>
    <w:rsid w:val="00E801F8"/>
    <w:rsid w:val="00E84324"/>
    <w:rsid w:val="00E8786F"/>
    <w:rsid w:val="00E87C5D"/>
    <w:rsid w:val="00E87FAD"/>
    <w:rsid w:val="00E9055F"/>
    <w:rsid w:val="00E91BDB"/>
    <w:rsid w:val="00E91EE1"/>
    <w:rsid w:val="00E920EB"/>
    <w:rsid w:val="00E94BBF"/>
    <w:rsid w:val="00E96C94"/>
    <w:rsid w:val="00EA0954"/>
    <w:rsid w:val="00EA0C71"/>
    <w:rsid w:val="00EA16E8"/>
    <w:rsid w:val="00EA2D82"/>
    <w:rsid w:val="00EA5E69"/>
    <w:rsid w:val="00EB01A7"/>
    <w:rsid w:val="00EB0B45"/>
    <w:rsid w:val="00EB2937"/>
    <w:rsid w:val="00EB3AAF"/>
    <w:rsid w:val="00EB3FB3"/>
    <w:rsid w:val="00EB6E9F"/>
    <w:rsid w:val="00EB7D08"/>
    <w:rsid w:val="00EC0064"/>
    <w:rsid w:val="00EC03DC"/>
    <w:rsid w:val="00EC32CF"/>
    <w:rsid w:val="00EC3724"/>
    <w:rsid w:val="00EC37A8"/>
    <w:rsid w:val="00EC5884"/>
    <w:rsid w:val="00ED09F6"/>
    <w:rsid w:val="00ED22D8"/>
    <w:rsid w:val="00ED5329"/>
    <w:rsid w:val="00EE0F1B"/>
    <w:rsid w:val="00EE1B34"/>
    <w:rsid w:val="00EE1FAF"/>
    <w:rsid w:val="00EE2001"/>
    <w:rsid w:val="00EE21DC"/>
    <w:rsid w:val="00EE221C"/>
    <w:rsid w:val="00EE3AA7"/>
    <w:rsid w:val="00EE4310"/>
    <w:rsid w:val="00EE71E0"/>
    <w:rsid w:val="00EE75CE"/>
    <w:rsid w:val="00EE7971"/>
    <w:rsid w:val="00EF0B98"/>
    <w:rsid w:val="00EF219D"/>
    <w:rsid w:val="00EF2856"/>
    <w:rsid w:val="00EF396C"/>
    <w:rsid w:val="00EF4D84"/>
    <w:rsid w:val="00EF6ADB"/>
    <w:rsid w:val="00EF7336"/>
    <w:rsid w:val="00F0343C"/>
    <w:rsid w:val="00F03781"/>
    <w:rsid w:val="00F05080"/>
    <w:rsid w:val="00F05757"/>
    <w:rsid w:val="00F06D7A"/>
    <w:rsid w:val="00F10B30"/>
    <w:rsid w:val="00F11BD8"/>
    <w:rsid w:val="00F134B9"/>
    <w:rsid w:val="00F13FF6"/>
    <w:rsid w:val="00F158C1"/>
    <w:rsid w:val="00F21188"/>
    <w:rsid w:val="00F21C13"/>
    <w:rsid w:val="00F235A9"/>
    <w:rsid w:val="00F238E5"/>
    <w:rsid w:val="00F2442E"/>
    <w:rsid w:val="00F25536"/>
    <w:rsid w:val="00F27912"/>
    <w:rsid w:val="00F302B7"/>
    <w:rsid w:val="00F31B89"/>
    <w:rsid w:val="00F34ABD"/>
    <w:rsid w:val="00F3526A"/>
    <w:rsid w:val="00F3644C"/>
    <w:rsid w:val="00F37202"/>
    <w:rsid w:val="00F42309"/>
    <w:rsid w:val="00F43905"/>
    <w:rsid w:val="00F44835"/>
    <w:rsid w:val="00F45D9D"/>
    <w:rsid w:val="00F465F9"/>
    <w:rsid w:val="00F512B3"/>
    <w:rsid w:val="00F52546"/>
    <w:rsid w:val="00F52F8C"/>
    <w:rsid w:val="00F53F1B"/>
    <w:rsid w:val="00F54280"/>
    <w:rsid w:val="00F56667"/>
    <w:rsid w:val="00F578A7"/>
    <w:rsid w:val="00F579E0"/>
    <w:rsid w:val="00F6087F"/>
    <w:rsid w:val="00F608A9"/>
    <w:rsid w:val="00F63C30"/>
    <w:rsid w:val="00F648F4"/>
    <w:rsid w:val="00F65943"/>
    <w:rsid w:val="00F7054F"/>
    <w:rsid w:val="00F7127B"/>
    <w:rsid w:val="00F71E8C"/>
    <w:rsid w:val="00F73BD1"/>
    <w:rsid w:val="00F73FCD"/>
    <w:rsid w:val="00F758ED"/>
    <w:rsid w:val="00F81989"/>
    <w:rsid w:val="00F830A7"/>
    <w:rsid w:val="00F86ABA"/>
    <w:rsid w:val="00F95E7F"/>
    <w:rsid w:val="00F96FA3"/>
    <w:rsid w:val="00F97266"/>
    <w:rsid w:val="00FA07BF"/>
    <w:rsid w:val="00FA0D63"/>
    <w:rsid w:val="00FA16E0"/>
    <w:rsid w:val="00FA79BF"/>
    <w:rsid w:val="00FA7FB9"/>
    <w:rsid w:val="00FB16D1"/>
    <w:rsid w:val="00FB1F2C"/>
    <w:rsid w:val="00FB34CA"/>
    <w:rsid w:val="00FB7A8A"/>
    <w:rsid w:val="00FC0EA6"/>
    <w:rsid w:val="00FC143D"/>
    <w:rsid w:val="00FC1F70"/>
    <w:rsid w:val="00FC2B12"/>
    <w:rsid w:val="00FC4C4E"/>
    <w:rsid w:val="00FC71B3"/>
    <w:rsid w:val="00FD1699"/>
    <w:rsid w:val="00FD1BD5"/>
    <w:rsid w:val="00FD56E6"/>
    <w:rsid w:val="00FD5A37"/>
    <w:rsid w:val="00FD5BA3"/>
    <w:rsid w:val="00FD77EB"/>
    <w:rsid w:val="00FE100D"/>
    <w:rsid w:val="00FE20F1"/>
    <w:rsid w:val="00FE3CF5"/>
    <w:rsid w:val="00FE46A4"/>
    <w:rsid w:val="00FE4D1B"/>
    <w:rsid w:val="00FE6287"/>
    <w:rsid w:val="00FF09CB"/>
    <w:rsid w:val="00FF2C6B"/>
    <w:rsid w:val="00FF6C32"/>
    <w:rsid w:val="00FF7093"/>
    <w:rsid w:val="00FF77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79B4C1F"/>
  <w15:chartTrackingRefBased/>
  <w15:docId w15:val="{30D4B280-5C1D-4F33-9BC5-A816AEFD7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20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51A2E"/>
    <w:rPr>
      <w:sz w:val="18"/>
      <w:szCs w:val="18"/>
    </w:rPr>
  </w:style>
  <w:style w:type="paragraph" w:styleId="a4">
    <w:name w:val="annotation text"/>
    <w:basedOn w:val="a"/>
    <w:link w:val="a5"/>
    <w:uiPriority w:val="99"/>
    <w:unhideWhenUsed/>
    <w:rsid w:val="00C40666"/>
    <w:pPr>
      <w:jc w:val="left"/>
    </w:pPr>
    <w:rPr>
      <w:rFonts w:ascii="Times New Roman" w:hAnsi="Times New Roman"/>
      <w:sz w:val="24"/>
    </w:rPr>
  </w:style>
  <w:style w:type="character" w:customStyle="1" w:styleId="a5">
    <w:name w:val="コメント文字列 (文字)"/>
    <w:basedOn w:val="a0"/>
    <w:link w:val="a4"/>
    <w:uiPriority w:val="99"/>
    <w:rsid w:val="00C40666"/>
    <w:rPr>
      <w:rFonts w:ascii="Times New Roman" w:hAnsi="Times New Roman"/>
      <w:sz w:val="24"/>
    </w:rPr>
  </w:style>
  <w:style w:type="paragraph" w:styleId="a6">
    <w:name w:val="annotation subject"/>
    <w:basedOn w:val="a4"/>
    <w:next w:val="a4"/>
    <w:link w:val="a7"/>
    <w:uiPriority w:val="99"/>
    <w:semiHidden/>
    <w:unhideWhenUsed/>
    <w:rsid w:val="00351A2E"/>
    <w:rPr>
      <w:b/>
      <w:bCs/>
    </w:rPr>
  </w:style>
  <w:style w:type="character" w:customStyle="1" w:styleId="a7">
    <w:name w:val="コメント内容 (文字)"/>
    <w:basedOn w:val="a5"/>
    <w:link w:val="a6"/>
    <w:uiPriority w:val="99"/>
    <w:semiHidden/>
    <w:rsid w:val="00351A2E"/>
    <w:rPr>
      <w:rFonts w:ascii="Times New Roman" w:hAnsi="Times New Roman"/>
      <w:b/>
      <w:bCs/>
      <w:sz w:val="24"/>
    </w:rPr>
  </w:style>
  <w:style w:type="paragraph" w:styleId="a8">
    <w:name w:val="Balloon Text"/>
    <w:basedOn w:val="a"/>
    <w:link w:val="a9"/>
    <w:uiPriority w:val="99"/>
    <w:semiHidden/>
    <w:unhideWhenUsed/>
    <w:rsid w:val="00351A2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51A2E"/>
    <w:rPr>
      <w:rFonts w:asciiTheme="majorHAnsi" w:eastAsiaTheme="majorEastAsia" w:hAnsiTheme="majorHAnsi" w:cstheme="majorBidi"/>
      <w:sz w:val="18"/>
      <w:szCs w:val="18"/>
    </w:rPr>
  </w:style>
  <w:style w:type="paragraph" w:styleId="aa">
    <w:name w:val="header"/>
    <w:basedOn w:val="a"/>
    <w:link w:val="ab"/>
    <w:uiPriority w:val="99"/>
    <w:unhideWhenUsed/>
    <w:rsid w:val="00896417"/>
    <w:pPr>
      <w:tabs>
        <w:tab w:val="center" w:pos="4252"/>
        <w:tab w:val="right" w:pos="8504"/>
      </w:tabs>
      <w:snapToGrid w:val="0"/>
    </w:pPr>
  </w:style>
  <w:style w:type="character" w:customStyle="1" w:styleId="ab">
    <w:name w:val="ヘッダー (文字)"/>
    <w:basedOn w:val="a0"/>
    <w:link w:val="aa"/>
    <w:uiPriority w:val="99"/>
    <w:rsid w:val="00896417"/>
  </w:style>
  <w:style w:type="paragraph" w:styleId="ac">
    <w:name w:val="footer"/>
    <w:basedOn w:val="a"/>
    <w:link w:val="ad"/>
    <w:uiPriority w:val="99"/>
    <w:unhideWhenUsed/>
    <w:rsid w:val="00B420BD"/>
    <w:pPr>
      <w:tabs>
        <w:tab w:val="center" w:pos="4252"/>
        <w:tab w:val="right" w:pos="8504"/>
      </w:tabs>
      <w:snapToGrid w:val="0"/>
      <w:spacing w:line="480" w:lineRule="auto"/>
    </w:pPr>
    <w:rPr>
      <w:rFonts w:ascii="Times New Roman" w:hAnsi="Times New Roman"/>
      <w:sz w:val="24"/>
    </w:rPr>
  </w:style>
  <w:style w:type="character" w:customStyle="1" w:styleId="ad">
    <w:name w:val="フッター (文字)"/>
    <w:basedOn w:val="a0"/>
    <w:link w:val="ac"/>
    <w:uiPriority w:val="99"/>
    <w:rsid w:val="00B420BD"/>
    <w:rPr>
      <w:rFonts w:ascii="Times New Roman" w:hAnsi="Times New Roman"/>
      <w:sz w:val="24"/>
    </w:rPr>
  </w:style>
  <w:style w:type="paragraph" w:styleId="ae">
    <w:name w:val="Title"/>
    <w:basedOn w:val="a"/>
    <w:next w:val="a"/>
    <w:link w:val="af"/>
    <w:uiPriority w:val="10"/>
    <w:qFormat/>
    <w:rsid w:val="00073386"/>
    <w:pPr>
      <w:spacing w:before="240" w:after="120"/>
      <w:jc w:val="center"/>
      <w:outlineLvl w:val="0"/>
    </w:pPr>
    <w:rPr>
      <w:rFonts w:asciiTheme="majorHAnsi" w:eastAsia="ＭＳ ゴシック" w:hAnsiTheme="majorHAnsi" w:cstheme="majorBidi"/>
      <w:sz w:val="32"/>
      <w:szCs w:val="32"/>
    </w:rPr>
  </w:style>
  <w:style w:type="character" w:customStyle="1" w:styleId="af">
    <w:name w:val="表題 (文字)"/>
    <w:basedOn w:val="a0"/>
    <w:link w:val="ae"/>
    <w:uiPriority w:val="10"/>
    <w:rsid w:val="00073386"/>
    <w:rPr>
      <w:rFonts w:asciiTheme="majorHAnsi" w:eastAsia="ＭＳ ゴシック" w:hAnsiTheme="majorHAnsi" w:cstheme="majorBidi"/>
      <w:sz w:val="32"/>
      <w:szCs w:val="32"/>
    </w:rPr>
  </w:style>
  <w:style w:type="paragraph" w:styleId="af0">
    <w:name w:val="List Paragraph"/>
    <w:basedOn w:val="a"/>
    <w:uiPriority w:val="34"/>
    <w:qFormat/>
    <w:rsid w:val="000E12D0"/>
    <w:pPr>
      <w:ind w:leftChars="400" w:left="840"/>
    </w:pPr>
  </w:style>
  <w:style w:type="paragraph" w:styleId="af1">
    <w:name w:val="Revision"/>
    <w:hidden/>
    <w:uiPriority w:val="99"/>
    <w:semiHidden/>
    <w:rsid w:val="009D045E"/>
  </w:style>
  <w:style w:type="character" w:styleId="af2">
    <w:name w:val="Hyperlink"/>
    <w:basedOn w:val="a0"/>
    <w:uiPriority w:val="99"/>
    <w:unhideWhenUsed/>
    <w:rsid w:val="00FE4D1B"/>
    <w:rPr>
      <w:color w:val="0563C1" w:themeColor="hyperlink"/>
      <w:u w:val="single"/>
    </w:rPr>
  </w:style>
  <w:style w:type="character" w:styleId="af3">
    <w:name w:val="FollowedHyperlink"/>
    <w:basedOn w:val="a0"/>
    <w:uiPriority w:val="99"/>
    <w:semiHidden/>
    <w:unhideWhenUsed/>
    <w:rsid w:val="00537000"/>
    <w:rPr>
      <w:color w:val="954F72" w:themeColor="followedHyperlink"/>
      <w:u w:val="single"/>
    </w:rPr>
  </w:style>
  <w:style w:type="paragraph" w:styleId="af4">
    <w:name w:val="Plain Text"/>
    <w:basedOn w:val="a"/>
    <w:link w:val="af5"/>
    <w:uiPriority w:val="99"/>
    <w:unhideWhenUsed/>
    <w:rsid w:val="002B00A0"/>
    <w:rPr>
      <w:rFonts w:ascii="ＭＳ 明朝" w:eastAsia="ＭＳ 明朝" w:hAnsi="Courier New" w:cs="Courier New"/>
    </w:rPr>
  </w:style>
  <w:style w:type="character" w:customStyle="1" w:styleId="af5">
    <w:name w:val="書式なし (文字)"/>
    <w:basedOn w:val="a0"/>
    <w:link w:val="af4"/>
    <w:uiPriority w:val="99"/>
    <w:rsid w:val="002B00A0"/>
    <w:rPr>
      <w:rFonts w:ascii="ＭＳ 明朝" w:eastAsia="ＭＳ 明朝" w:hAnsi="Courier New" w:cs="Courier New"/>
      <w:szCs w:val="21"/>
    </w:rPr>
  </w:style>
  <w:style w:type="character" w:styleId="af6">
    <w:name w:val="line number"/>
    <w:basedOn w:val="a0"/>
    <w:uiPriority w:val="99"/>
    <w:semiHidden/>
    <w:unhideWhenUsed/>
    <w:rsid w:val="00B420BD"/>
    <w:rPr>
      <w:rFonts w:ascii="Times New Roman" w:hAnsi="Times New Roman"/>
      <w:sz w:val="24"/>
    </w:rPr>
  </w:style>
  <w:style w:type="paragraph" w:customStyle="1" w:styleId="EndNoteBibliographyTitle">
    <w:name w:val="EndNote Bibliography Title"/>
    <w:basedOn w:val="a"/>
    <w:link w:val="EndNoteBibliographyTitleChar"/>
    <w:rsid w:val="003F2827"/>
    <w:pPr>
      <w:jc w:val="center"/>
    </w:pPr>
    <w:rPr>
      <w:rFonts w:ascii="Century" w:hAnsi="Century"/>
      <w:noProof/>
      <w:sz w:val="20"/>
    </w:rPr>
  </w:style>
  <w:style w:type="character" w:customStyle="1" w:styleId="EndNoteBibliographyTitleChar">
    <w:name w:val="EndNote Bibliography Title Char"/>
    <w:basedOn w:val="a0"/>
    <w:link w:val="EndNoteBibliographyTitle"/>
    <w:rsid w:val="003F2827"/>
    <w:rPr>
      <w:rFonts w:ascii="Century" w:hAnsi="Century"/>
      <w:noProof/>
      <w:sz w:val="20"/>
    </w:rPr>
  </w:style>
  <w:style w:type="paragraph" w:customStyle="1" w:styleId="EndNoteBibliography">
    <w:name w:val="EndNote Bibliography"/>
    <w:basedOn w:val="a"/>
    <w:link w:val="EndNoteBibliographyChar"/>
    <w:rsid w:val="003F2827"/>
    <w:pPr>
      <w:jc w:val="left"/>
    </w:pPr>
    <w:rPr>
      <w:rFonts w:ascii="Century" w:hAnsi="Century"/>
      <w:noProof/>
      <w:sz w:val="20"/>
    </w:rPr>
  </w:style>
  <w:style w:type="character" w:customStyle="1" w:styleId="EndNoteBibliographyChar">
    <w:name w:val="EndNote Bibliography Char"/>
    <w:basedOn w:val="a0"/>
    <w:link w:val="EndNoteBibliography"/>
    <w:rsid w:val="003F2827"/>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15389">
      <w:bodyDiv w:val="1"/>
      <w:marLeft w:val="0"/>
      <w:marRight w:val="0"/>
      <w:marTop w:val="0"/>
      <w:marBottom w:val="0"/>
      <w:divBdr>
        <w:top w:val="none" w:sz="0" w:space="0" w:color="auto"/>
        <w:left w:val="none" w:sz="0" w:space="0" w:color="auto"/>
        <w:bottom w:val="none" w:sz="0" w:space="0" w:color="auto"/>
        <w:right w:val="none" w:sz="0" w:space="0" w:color="auto"/>
      </w:divBdr>
    </w:div>
    <w:div w:id="231166143">
      <w:bodyDiv w:val="1"/>
      <w:marLeft w:val="0"/>
      <w:marRight w:val="0"/>
      <w:marTop w:val="0"/>
      <w:marBottom w:val="0"/>
      <w:divBdr>
        <w:top w:val="none" w:sz="0" w:space="0" w:color="auto"/>
        <w:left w:val="none" w:sz="0" w:space="0" w:color="auto"/>
        <w:bottom w:val="none" w:sz="0" w:space="0" w:color="auto"/>
        <w:right w:val="none" w:sz="0" w:space="0" w:color="auto"/>
      </w:divBdr>
    </w:div>
    <w:div w:id="232662686">
      <w:bodyDiv w:val="1"/>
      <w:marLeft w:val="0"/>
      <w:marRight w:val="0"/>
      <w:marTop w:val="0"/>
      <w:marBottom w:val="0"/>
      <w:divBdr>
        <w:top w:val="none" w:sz="0" w:space="0" w:color="auto"/>
        <w:left w:val="none" w:sz="0" w:space="0" w:color="auto"/>
        <w:bottom w:val="none" w:sz="0" w:space="0" w:color="auto"/>
        <w:right w:val="none" w:sz="0" w:space="0" w:color="auto"/>
      </w:divBdr>
    </w:div>
    <w:div w:id="237449079">
      <w:bodyDiv w:val="1"/>
      <w:marLeft w:val="0"/>
      <w:marRight w:val="0"/>
      <w:marTop w:val="0"/>
      <w:marBottom w:val="0"/>
      <w:divBdr>
        <w:top w:val="none" w:sz="0" w:space="0" w:color="auto"/>
        <w:left w:val="none" w:sz="0" w:space="0" w:color="auto"/>
        <w:bottom w:val="none" w:sz="0" w:space="0" w:color="auto"/>
        <w:right w:val="none" w:sz="0" w:space="0" w:color="auto"/>
      </w:divBdr>
    </w:div>
    <w:div w:id="259334429">
      <w:bodyDiv w:val="1"/>
      <w:marLeft w:val="0"/>
      <w:marRight w:val="0"/>
      <w:marTop w:val="0"/>
      <w:marBottom w:val="0"/>
      <w:divBdr>
        <w:top w:val="none" w:sz="0" w:space="0" w:color="auto"/>
        <w:left w:val="none" w:sz="0" w:space="0" w:color="auto"/>
        <w:bottom w:val="none" w:sz="0" w:space="0" w:color="auto"/>
        <w:right w:val="none" w:sz="0" w:space="0" w:color="auto"/>
      </w:divBdr>
    </w:div>
    <w:div w:id="327487685">
      <w:bodyDiv w:val="1"/>
      <w:marLeft w:val="0"/>
      <w:marRight w:val="0"/>
      <w:marTop w:val="0"/>
      <w:marBottom w:val="0"/>
      <w:divBdr>
        <w:top w:val="none" w:sz="0" w:space="0" w:color="auto"/>
        <w:left w:val="none" w:sz="0" w:space="0" w:color="auto"/>
        <w:bottom w:val="none" w:sz="0" w:space="0" w:color="auto"/>
        <w:right w:val="none" w:sz="0" w:space="0" w:color="auto"/>
      </w:divBdr>
    </w:div>
    <w:div w:id="431316685">
      <w:bodyDiv w:val="1"/>
      <w:marLeft w:val="0"/>
      <w:marRight w:val="0"/>
      <w:marTop w:val="0"/>
      <w:marBottom w:val="0"/>
      <w:divBdr>
        <w:top w:val="none" w:sz="0" w:space="0" w:color="auto"/>
        <w:left w:val="none" w:sz="0" w:space="0" w:color="auto"/>
        <w:bottom w:val="none" w:sz="0" w:space="0" w:color="auto"/>
        <w:right w:val="none" w:sz="0" w:space="0" w:color="auto"/>
      </w:divBdr>
    </w:div>
    <w:div w:id="449200742">
      <w:bodyDiv w:val="1"/>
      <w:marLeft w:val="0"/>
      <w:marRight w:val="0"/>
      <w:marTop w:val="0"/>
      <w:marBottom w:val="0"/>
      <w:divBdr>
        <w:top w:val="none" w:sz="0" w:space="0" w:color="auto"/>
        <w:left w:val="none" w:sz="0" w:space="0" w:color="auto"/>
        <w:bottom w:val="none" w:sz="0" w:space="0" w:color="auto"/>
        <w:right w:val="none" w:sz="0" w:space="0" w:color="auto"/>
      </w:divBdr>
    </w:div>
    <w:div w:id="537091296">
      <w:bodyDiv w:val="1"/>
      <w:marLeft w:val="0"/>
      <w:marRight w:val="0"/>
      <w:marTop w:val="0"/>
      <w:marBottom w:val="0"/>
      <w:divBdr>
        <w:top w:val="none" w:sz="0" w:space="0" w:color="auto"/>
        <w:left w:val="none" w:sz="0" w:space="0" w:color="auto"/>
        <w:bottom w:val="none" w:sz="0" w:space="0" w:color="auto"/>
        <w:right w:val="none" w:sz="0" w:space="0" w:color="auto"/>
      </w:divBdr>
    </w:div>
    <w:div w:id="576212420">
      <w:bodyDiv w:val="1"/>
      <w:marLeft w:val="0"/>
      <w:marRight w:val="0"/>
      <w:marTop w:val="0"/>
      <w:marBottom w:val="0"/>
      <w:divBdr>
        <w:top w:val="none" w:sz="0" w:space="0" w:color="auto"/>
        <w:left w:val="none" w:sz="0" w:space="0" w:color="auto"/>
        <w:bottom w:val="none" w:sz="0" w:space="0" w:color="auto"/>
        <w:right w:val="none" w:sz="0" w:space="0" w:color="auto"/>
      </w:divBdr>
    </w:div>
    <w:div w:id="660037457">
      <w:bodyDiv w:val="1"/>
      <w:marLeft w:val="0"/>
      <w:marRight w:val="0"/>
      <w:marTop w:val="0"/>
      <w:marBottom w:val="0"/>
      <w:divBdr>
        <w:top w:val="none" w:sz="0" w:space="0" w:color="auto"/>
        <w:left w:val="none" w:sz="0" w:space="0" w:color="auto"/>
        <w:bottom w:val="none" w:sz="0" w:space="0" w:color="auto"/>
        <w:right w:val="none" w:sz="0" w:space="0" w:color="auto"/>
      </w:divBdr>
    </w:div>
    <w:div w:id="667557576">
      <w:bodyDiv w:val="1"/>
      <w:marLeft w:val="0"/>
      <w:marRight w:val="0"/>
      <w:marTop w:val="0"/>
      <w:marBottom w:val="0"/>
      <w:divBdr>
        <w:top w:val="none" w:sz="0" w:space="0" w:color="auto"/>
        <w:left w:val="none" w:sz="0" w:space="0" w:color="auto"/>
        <w:bottom w:val="none" w:sz="0" w:space="0" w:color="auto"/>
        <w:right w:val="none" w:sz="0" w:space="0" w:color="auto"/>
      </w:divBdr>
    </w:div>
    <w:div w:id="782188566">
      <w:bodyDiv w:val="1"/>
      <w:marLeft w:val="0"/>
      <w:marRight w:val="0"/>
      <w:marTop w:val="0"/>
      <w:marBottom w:val="0"/>
      <w:divBdr>
        <w:top w:val="none" w:sz="0" w:space="0" w:color="auto"/>
        <w:left w:val="none" w:sz="0" w:space="0" w:color="auto"/>
        <w:bottom w:val="none" w:sz="0" w:space="0" w:color="auto"/>
        <w:right w:val="none" w:sz="0" w:space="0" w:color="auto"/>
      </w:divBdr>
    </w:div>
    <w:div w:id="1123383612">
      <w:bodyDiv w:val="1"/>
      <w:marLeft w:val="0"/>
      <w:marRight w:val="0"/>
      <w:marTop w:val="0"/>
      <w:marBottom w:val="0"/>
      <w:divBdr>
        <w:top w:val="none" w:sz="0" w:space="0" w:color="auto"/>
        <w:left w:val="none" w:sz="0" w:space="0" w:color="auto"/>
        <w:bottom w:val="none" w:sz="0" w:space="0" w:color="auto"/>
        <w:right w:val="none" w:sz="0" w:space="0" w:color="auto"/>
      </w:divBdr>
    </w:div>
    <w:div w:id="1369842480">
      <w:bodyDiv w:val="1"/>
      <w:marLeft w:val="0"/>
      <w:marRight w:val="0"/>
      <w:marTop w:val="0"/>
      <w:marBottom w:val="0"/>
      <w:divBdr>
        <w:top w:val="none" w:sz="0" w:space="0" w:color="auto"/>
        <w:left w:val="none" w:sz="0" w:space="0" w:color="auto"/>
        <w:bottom w:val="none" w:sz="0" w:space="0" w:color="auto"/>
        <w:right w:val="none" w:sz="0" w:space="0" w:color="auto"/>
      </w:divBdr>
    </w:div>
    <w:div w:id="1408921450">
      <w:bodyDiv w:val="1"/>
      <w:marLeft w:val="0"/>
      <w:marRight w:val="0"/>
      <w:marTop w:val="0"/>
      <w:marBottom w:val="0"/>
      <w:divBdr>
        <w:top w:val="none" w:sz="0" w:space="0" w:color="auto"/>
        <w:left w:val="none" w:sz="0" w:space="0" w:color="auto"/>
        <w:bottom w:val="none" w:sz="0" w:space="0" w:color="auto"/>
        <w:right w:val="none" w:sz="0" w:space="0" w:color="auto"/>
      </w:divBdr>
    </w:div>
    <w:div w:id="1699501138">
      <w:bodyDiv w:val="1"/>
      <w:marLeft w:val="0"/>
      <w:marRight w:val="0"/>
      <w:marTop w:val="0"/>
      <w:marBottom w:val="0"/>
      <w:divBdr>
        <w:top w:val="none" w:sz="0" w:space="0" w:color="auto"/>
        <w:left w:val="none" w:sz="0" w:space="0" w:color="auto"/>
        <w:bottom w:val="none" w:sz="0" w:space="0" w:color="auto"/>
        <w:right w:val="none" w:sz="0" w:space="0" w:color="auto"/>
      </w:divBdr>
    </w:div>
    <w:div w:id="1703439690">
      <w:bodyDiv w:val="1"/>
      <w:marLeft w:val="0"/>
      <w:marRight w:val="0"/>
      <w:marTop w:val="0"/>
      <w:marBottom w:val="0"/>
      <w:divBdr>
        <w:top w:val="none" w:sz="0" w:space="0" w:color="auto"/>
        <w:left w:val="none" w:sz="0" w:space="0" w:color="auto"/>
        <w:bottom w:val="none" w:sz="0" w:space="0" w:color="auto"/>
        <w:right w:val="none" w:sz="0" w:space="0" w:color="auto"/>
      </w:divBdr>
    </w:div>
    <w:div w:id="1767118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668A9-55B2-4621-938B-CC2AEB42088D}">
  <ds:schemaRefs>
    <ds:schemaRef ds:uri="http://schemas.openxmlformats.org/officeDocument/2006/bibliography"/>
  </ds:schemaRefs>
</ds:datastoreItem>
</file>

<file path=customXml/itemProps2.xml><?xml version="1.0" encoding="utf-8"?>
<ds:datastoreItem xmlns:ds="http://schemas.openxmlformats.org/officeDocument/2006/customXml" ds:itemID="{3AC432FD-C98D-4021-9E76-31F8EF789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95</Words>
  <Characters>2826</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長柄 雄介</dc:creator>
  <cp:keywords/>
  <dc:description/>
  <cp:lastModifiedBy>長柄 雄介</cp:lastModifiedBy>
  <cp:revision>2</cp:revision>
  <cp:lastPrinted>2021-02-12T00:50:00Z</cp:lastPrinted>
  <dcterms:created xsi:type="dcterms:W3CDTF">2021-12-07T11:35:00Z</dcterms:created>
  <dcterms:modified xsi:type="dcterms:W3CDTF">2021-12-07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s://csl.mendeley.com/styles/216634651/NatureMicrobiol01</vt:lpwstr>
  </property>
  <property fmtid="{D5CDD505-2E9C-101B-9397-08002B2CF9AE}" pid="17" name="Mendeley Recent Style Name 7_1">
    <vt:lpwstr>Nature_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csl.mendeley.com/styles/216634651/the-isme-journal-corrYN</vt:lpwstr>
  </property>
  <property fmtid="{D5CDD505-2E9C-101B-9397-08002B2CF9AE}" pid="21" name="Mendeley Recent Style Name 9_1">
    <vt:lpwstr>The ISME Journal - corrYN01</vt:lpwstr>
  </property>
  <property fmtid="{D5CDD505-2E9C-101B-9397-08002B2CF9AE}" pid="22" name="Mendeley Document_1">
    <vt:lpwstr>True</vt:lpwstr>
  </property>
  <property fmtid="{D5CDD505-2E9C-101B-9397-08002B2CF9AE}" pid="23" name="Mendeley Unique User Id_1">
    <vt:lpwstr>69be4f31-cdb5-38b0-af0d-1f05fa8c8ee3</vt:lpwstr>
  </property>
  <property fmtid="{D5CDD505-2E9C-101B-9397-08002B2CF9AE}" pid="24" name="Mendeley Citation Style_1">
    <vt:lpwstr>https://csl.mendeley.com/styles/216634651/NatureMicrobiol01</vt:lpwstr>
  </property>
</Properties>
</file>